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066E3C" w14:textId="77777777" w:rsidR="00B94C45" w:rsidRDefault="00B94C45" w:rsidP="00B94C45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72"/>
        </w:rPr>
      </w:pPr>
      <w:bookmarkStart w:id="0" w:name="_GoBack"/>
      <w:bookmarkEnd w:id="0"/>
      <w:r w:rsidRPr="006D5ACB">
        <w:rPr>
          <w:rFonts w:ascii="Times New Roman" w:hAnsi="Times New Roman" w:cs="Times New Roman"/>
          <w:b/>
          <w:sz w:val="32"/>
          <w:szCs w:val="72"/>
        </w:rPr>
        <w:t>Electronic Su</w:t>
      </w:r>
      <w:r>
        <w:rPr>
          <w:rFonts w:ascii="Times New Roman" w:hAnsi="Times New Roman" w:cs="Times New Roman"/>
          <w:b/>
          <w:sz w:val="32"/>
          <w:szCs w:val="72"/>
        </w:rPr>
        <w:t>pplementary</w:t>
      </w:r>
      <w:r w:rsidRPr="006D5ACB">
        <w:rPr>
          <w:rFonts w:ascii="Times New Roman" w:hAnsi="Times New Roman" w:cs="Times New Roman"/>
          <w:b/>
          <w:sz w:val="32"/>
          <w:szCs w:val="72"/>
        </w:rPr>
        <w:t xml:space="preserve"> information (ESI)</w:t>
      </w:r>
    </w:p>
    <w:p w14:paraId="2B124FDF" w14:textId="77777777" w:rsidR="00B94C45" w:rsidRPr="003A2D10" w:rsidRDefault="00B94C45" w:rsidP="00B94C45">
      <w:pPr>
        <w:spacing w:line="360" w:lineRule="auto"/>
        <w:jc w:val="center"/>
        <w:rPr>
          <w:rFonts w:ascii="Times New Roman" w:hAnsi="Times New Roman" w:cs="Times New Roman"/>
          <w:b/>
          <w:i/>
          <w:sz w:val="28"/>
          <w:szCs w:val="28"/>
        </w:rPr>
      </w:pPr>
      <w:r w:rsidRPr="003A2D10">
        <w:rPr>
          <w:rFonts w:ascii="Times New Roman" w:hAnsi="Times New Roman" w:cs="Times New Roman"/>
          <w:b/>
          <w:sz w:val="28"/>
          <w:szCs w:val="28"/>
        </w:rPr>
        <w:t xml:space="preserve">Osmium-arene complexes </w:t>
      </w:r>
      <w:r>
        <w:rPr>
          <w:rFonts w:ascii="Times New Roman" w:hAnsi="Times New Roman" w:cs="Times New Roman"/>
          <w:b/>
          <w:sz w:val="28"/>
          <w:szCs w:val="28"/>
        </w:rPr>
        <w:t>with</w:t>
      </w:r>
      <w:r w:rsidRPr="003A2D10">
        <w:rPr>
          <w:rFonts w:ascii="Times New Roman" w:hAnsi="Times New Roman" w:cs="Times New Roman"/>
          <w:b/>
          <w:sz w:val="28"/>
          <w:szCs w:val="28"/>
        </w:rPr>
        <w:t xml:space="preserve"> high potency towards </w:t>
      </w:r>
      <w:r w:rsidRPr="003A2D10">
        <w:rPr>
          <w:rFonts w:ascii="Times New Roman" w:hAnsi="Times New Roman" w:cs="Times New Roman"/>
          <w:b/>
          <w:i/>
          <w:sz w:val="28"/>
          <w:szCs w:val="28"/>
        </w:rPr>
        <w:t>Mycobacterium tuberculosis</w:t>
      </w:r>
    </w:p>
    <w:p w14:paraId="788EF78C" w14:textId="77777777" w:rsidR="00B94C45" w:rsidRPr="003A2D10" w:rsidRDefault="00B94C45" w:rsidP="00B94C4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3A2D10">
        <w:rPr>
          <w:rFonts w:ascii="Times New Roman" w:hAnsi="Times New Roman" w:cs="Times New Roman"/>
          <w:sz w:val="24"/>
          <w:szCs w:val="24"/>
        </w:rPr>
        <w:t>James P. C. Coverdale,</w:t>
      </w:r>
      <w:r w:rsidRPr="00B10879">
        <w:rPr>
          <w:rFonts w:ascii="Times New Roman" w:hAnsi="Times New Roman" w:cs="Times New Roman"/>
          <w:sz w:val="24"/>
          <w:szCs w:val="24"/>
          <w:vertAlign w:val="superscript"/>
        </w:rPr>
        <w:t>[1]</w:t>
      </w:r>
      <w:r w:rsidRPr="003A2D10">
        <w:rPr>
          <w:rFonts w:ascii="Times New Roman" w:hAnsi="Times New Roman" w:cs="Times New Roman"/>
          <w:sz w:val="24"/>
          <w:szCs w:val="24"/>
          <w:vertAlign w:val="superscript"/>
        </w:rPr>
        <w:t>[a]</w:t>
      </w:r>
      <w:r w:rsidRPr="003A2D10">
        <w:rPr>
          <w:rFonts w:ascii="Times New Roman" w:hAnsi="Times New Roman" w:cs="Times New Roman"/>
          <w:sz w:val="24"/>
          <w:szCs w:val="24"/>
        </w:rPr>
        <w:t xml:space="preserve"> Collette </w:t>
      </w:r>
      <w:r>
        <w:rPr>
          <w:rFonts w:ascii="Times New Roman" w:hAnsi="Times New Roman" w:cs="Times New Roman"/>
          <w:sz w:val="24"/>
          <w:szCs w:val="24"/>
        </w:rPr>
        <w:t xml:space="preserve">S. </w:t>
      </w:r>
      <w:r w:rsidRPr="003A2D10">
        <w:rPr>
          <w:rFonts w:ascii="Times New Roman" w:hAnsi="Times New Roman" w:cs="Times New Roman"/>
          <w:sz w:val="24"/>
          <w:szCs w:val="24"/>
        </w:rPr>
        <w:t>Guy,</w:t>
      </w:r>
      <w:r w:rsidRPr="00B10879">
        <w:rPr>
          <w:rFonts w:ascii="Times New Roman" w:hAnsi="Times New Roman" w:cs="Times New Roman"/>
          <w:sz w:val="24"/>
          <w:szCs w:val="24"/>
          <w:vertAlign w:val="superscript"/>
        </w:rPr>
        <w:t>[1]</w:t>
      </w:r>
      <w:r w:rsidRPr="003A2D10">
        <w:rPr>
          <w:rFonts w:ascii="Times New Roman" w:hAnsi="Times New Roman" w:cs="Times New Roman"/>
          <w:sz w:val="24"/>
          <w:szCs w:val="24"/>
          <w:vertAlign w:val="superscript"/>
        </w:rPr>
        <w:t>[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A2D10">
        <w:rPr>
          <w:rFonts w:ascii="Times New Roman" w:hAnsi="Times New Roman" w:cs="Times New Roman"/>
          <w:sz w:val="24"/>
          <w:szCs w:val="24"/>
          <w:vertAlign w:val="superscript"/>
        </w:rPr>
        <w:t>]</w:t>
      </w:r>
      <w:r w:rsidRPr="003A2D10">
        <w:rPr>
          <w:rFonts w:ascii="Times New Roman" w:hAnsi="Times New Roman" w:cs="Times New Roman"/>
          <w:sz w:val="24"/>
          <w:szCs w:val="24"/>
        </w:rPr>
        <w:t xml:space="preserve"> Hannah E. Bridgewater,</w:t>
      </w:r>
      <w:r w:rsidRPr="003A2D10">
        <w:rPr>
          <w:rFonts w:ascii="Times New Roman" w:hAnsi="Times New Roman" w:cs="Times New Roman"/>
          <w:sz w:val="24"/>
          <w:szCs w:val="24"/>
          <w:vertAlign w:val="superscript"/>
        </w:rPr>
        <w:t>[a]</w:t>
      </w:r>
      <w:r w:rsidRPr="003A2D10">
        <w:rPr>
          <w:rFonts w:ascii="Times New Roman" w:hAnsi="Times New Roman" w:cs="Times New Roman"/>
          <w:sz w:val="24"/>
          <w:szCs w:val="24"/>
        </w:rPr>
        <w:t xml:space="preserve"> Russell J. Needham,</w:t>
      </w:r>
      <w:r w:rsidRPr="003A2D10">
        <w:rPr>
          <w:rFonts w:ascii="Times New Roman" w:hAnsi="Times New Roman" w:cs="Times New Roman"/>
          <w:sz w:val="24"/>
          <w:szCs w:val="24"/>
          <w:vertAlign w:val="superscript"/>
        </w:rPr>
        <w:t>[a]</w:t>
      </w:r>
      <w:r w:rsidRPr="003A2D10">
        <w:rPr>
          <w:rFonts w:ascii="Times New Roman" w:hAnsi="Times New Roman" w:cs="Times New Roman"/>
          <w:sz w:val="24"/>
          <w:szCs w:val="24"/>
        </w:rPr>
        <w:t xml:space="preserve"> E</w:t>
      </w:r>
      <w:r>
        <w:rPr>
          <w:rFonts w:ascii="Times New Roman" w:hAnsi="Times New Roman" w:cs="Times New Roman"/>
          <w:sz w:val="24"/>
          <w:szCs w:val="24"/>
        </w:rPr>
        <w:t>lizabeth</w:t>
      </w:r>
      <w:r w:rsidRPr="003A2D10">
        <w:rPr>
          <w:rFonts w:ascii="Times New Roman" w:hAnsi="Times New Roman" w:cs="Times New Roman"/>
          <w:sz w:val="24"/>
          <w:szCs w:val="24"/>
        </w:rPr>
        <w:t xml:space="preserve">  Fullam,</w:t>
      </w:r>
      <w:r w:rsidRPr="003A2D10">
        <w:rPr>
          <w:rFonts w:ascii="Times New Roman" w:hAnsi="Times New Roman" w:cs="Times New Roman"/>
          <w:sz w:val="24"/>
          <w:szCs w:val="24"/>
          <w:vertAlign w:val="superscript"/>
        </w:rPr>
        <w:t>[b]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A2D10">
        <w:rPr>
          <w:rFonts w:ascii="Times New Roman" w:hAnsi="Times New Roman" w:cs="Times New Roman"/>
          <w:sz w:val="24"/>
          <w:szCs w:val="24"/>
        </w:rPr>
        <w:t xml:space="preserve"> and Peter J. Sadler</w:t>
      </w:r>
      <w:r w:rsidRPr="003A2D10">
        <w:rPr>
          <w:rFonts w:ascii="Times New Roman" w:hAnsi="Times New Roman" w:cs="Times New Roman"/>
          <w:sz w:val="24"/>
          <w:szCs w:val="24"/>
          <w:vertAlign w:val="superscript"/>
        </w:rPr>
        <w:t>[a]*</w:t>
      </w:r>
    </w:p>
    <w:p w14:paraId="1FBBB863" w14:textId="77777777" w:rsidR="00B94C45" w:rsidRPr="008D4EDD" w:rsidRDefault="00B94C45" w:rsidP="00B94C45">
      <w:pPr>
        <w:spacing w:line="360" w:lineRule="auto"/>
        <w:jc w:val="both"/>
        <w:rPr>
          <w:rFonts w:ascii="Times New Roman" w:hAnsi="Times New Roman" w:cs="Times New Roman"/>
        </w:rPr>
      </w:pPr>
      <w:r w:rsidRPr="008D4EDD">
        <w:rPr>
          <w:rFonts w:ascii="Times New Roman" w:hAnsi="Times New Roman" w:cs="Times New Roman"/>
          <w:vertAlign w:val="superscript"/>
        </w:rPr>
        <w:t>[a]</w:t>
      </w:r>
      <w:r w:rsidRPr="008D4EDD">
        <w:rPr>
          <w:rFonts w:ascii="Times New Roman" w:hAnsi="Times New Roman" w:cs="Times New Roman"/>
        </w:rPr>
        <w:t xml:space="preserve"> Department of Chemistry, University of Warwick, UK, CV4 7AL, </w:t>
      </w:r>
      <w:r w:rsidRPr="008D4EDD">
        <w:rPr>
          <w:rFonts w:ascii="Times New Roman" w:hAnsi="Times New Roman" w:cs="Times New Roman"/>
          <w:vertAlign w:val="superscript"/>
        </w:rPr>
        <w:t>[b]</w:t>
      </w:r>
      <w:r w:rsidRPr="008D4EDD">
        <w:rPr>
          <w:rFonts w:ascii="Times New Roman" w:hAnsi="Times New Roman" w:cs="Times New Roman"/>
        </w:rPr>
        <w:t xml:space="preserve"> School of Life Sciences, University of Warwick, UK, CV4 7AL.</w:t>
      </w:r>
    </w:p>
    <w:p w14:paraId="7F9D719F" w14:textId="1EEE7EFD" w:rsidR="00B94C45" w:rsidRPr="008D4EDD" w:rsidRDefault="00B94C45" w:rsidP="00B94C45">
      <w:pPr>
        <w:spacing w:line="360" w:lineRule="auto"/>
        <w:jc w:val="both"/>
        <w:rPr>
          <w:rFonts w:ascii="Times New Roman" w:hAnsi="Times New Roman" w:cs="Times New Roman"/>
        </w:rPr>
      </w:pPr>
      <w:r w:rsidRPr="008D4EDD">
        <w:rPr>
          <w:rFonts w:ascii="Times New Roman" w:hAnsi="Times New Roman" w:cs="Times New Roman"/>
        </w:rPr>
        <w:t>*</w:t>
      </w:r>
      <w:r w:rsidR="008D4EDD">
        <w:rPr>
          <w:rFonts w:ascii="Times New Roman" w:hAnsi="Times New Roman" w:cs="Times New Roman"/>
        </w:rPr>
        <w:t xml:space="preserve"> </w:t>
      </w:r>
      <w:r w:rsidRPr="008D4EDD">
        <w:rPr>
          <w:rFonts w:ascii="Times New Roman" w:hAnsi="Times New Roman" w:cs="Times New Roman"/>
        </w:rPr>
        <w:t xml:space="preserve">E-mail: </w:t>
      </w:r>
      <w:hyperlink r:id="rId8" w:history="1">
        <w:r w:rsidRPr="00511B2A">
          <w:rPr>
            <w:rStyle w:val="Hyperlink"/>
            <w:rFonts w:ascii="Times New Roman" w:hAnsi="Times New Roman" w:cs="Times New Roman"/>
            <w:color w:val="auto"/>
            <w:u w:val="none"/>
          </w:rPr>
          <w:t>P.J.Sadler@warwick.ac.uk</w:t>
        </w:r>
      </w:hyperlink>
      <w:r w:rsidR="008D4EDD" w:rsidRPr="00511B2A">
        <w:rPr>
          <w:rFonts w:ascii="Times New Roman" w:hAnsi="Times New Roman" w:cs="Times New Roman"/>
        </w:rPr>
        <w:t>;</w:t>
      </w:r>
      <w:r w:rsidRPr="008D4EDD">
        <w:rPr>
          <w:rFonts w:ascii="Times New Roman" w:hAnsi="Times New Roman" w:cs="Times New Roman"/>
        </w:rPr>
        <w:t xml:space="preserve"> e.fullam@warwick.ac.uk</w:t>
      </w:r>
    </w:p>
    <w:p w14:paraId="545FA51A" w14:textId="77777777" w:rsidR="006D5ACB" w:rsidRPr="008D4EDD" w:rsidRDefault="006D5ACB" w:rsidP="003A2D10">
      <w:pPr>
        <w:spacing w:line="360" w:lineRule="auto"/>
        <w:jc w:val="both"/>
        <w:rPr>
          <w:rFonts w:ascii="Times New Roman" w:hAnsi="Times New Roman" w:cs="Times New Roman"/>
          <w:vertAlign w:val="superscript"/>
        </w:rPr>
      </w:pPr>
    </w:p>
    <w:p w14:paraId="4C592FA1" w14:textId="77777777" w:rsidR="006D5ACB" w:rsidRPr="008D4EDD" w:rsidRDefault="006D5ACB" w:rsidP="006D5ACB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14:paraId="24E7D794" w14:textId="56FB70E2" w:rsidR="001A6F36" w:rsidRPr="008D4EDD" w:rsidRDefault="006D4DC0" w:rsidP="006D4DC0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8D4EDD">
        <w:rPr>
          <w:rFonts w:ascii="Times New Roman" w:hAnsi="Times New Roman" w:cs="Times New Roman"/>
          <w:b/>
        </w:rPr>
        <w:t xml:space="preserve">Table S1. </w:t>
      </w:r>
      <w:r w:rsidRPr="008D4EDD">
        <w:rPr>
          <w:rFonts w:ascii="Times New Roman" w:hAnsi="Times New Roman" w:cs="Times New Roman"/>
        </w:rPr>
        <w:t xml:space="preserve">Full numerical data for time-dependent accumulation of Os in </w:t>
      </w:r>
      <w:r w:rsidRPr="008D4EDD">
        <w:rPr>
          <w:rFonts w:ascii="Times New Roman" w:hAnsi="Times New Roman" w:cs="Times New Roman"/>
          <w:i/>
          <w:iCs/>
        </w:rPr>
        <w:t>Mtb</w:t>
      </w:r>
      <w:r w:rsidRPr="008D4EDD">
        <w:rPr>
          <w:rFonts w:ascii="Times New Roman" w:hAnsi="Times New Roman" w:cs="Times New Roman"/>
        </w:rPr>
        <w:t xml:space="preserve"> treated with</w:t>
      </w:r>
      <w:r w:rsidR="006D5ACB" w:rsidRPr="008D4EDD">
        <w:rPr>
          <w:rFonts w:ascii="Times New Roman" w:hAnsi="Times New Roman" w:cs="Times New Roman"/>
        </w:rPr>
        <w:t xml:space="preserve"> complex </w:t>
      </w:r>
      <w:r w:rsidR="006D5ACB" w:rsidRPr="008D4EDD">
        <w:rPr>
          <w:rFonts w:ascii="Times New Roman" w:hAnsi="Times New Roman" w:cs="Times New Roman"/>
          <w:b/>
        </w:rPr>
        <w:t>2</w:t>
      </w:r>
    </w:p>
    <w:p w14:paraId="31C7FB16" w14:textId="46A408DB" w:rsidR="006D4DC0" w:rsidRPr="008D4EDD" w:rsidRDefault="006D4DC0" w:rsidP="006D4DC0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8D4EDD">
        <w:rPr>
          <w:rFonts w:ascii="Times New Roman" w:hAnsi="Times New Roman" w:cs="Times New Roman"/>
          <w:b/>
        </w:rPr>
        <w:t xml:space="preserve">Table S2. </w:t>
      </w:r>
      <w:r w:rsidRPr="008D4EDD">
        <w:rPr>
          <w:rFonts w:ascii="Times New Roman" w:hAnsi="Times New Roman" w:cs="Times New Roman"/>
        </w:rPr>
        <w:t xml:space="preserve">Full numerical data for temperature-dependent accumulation of Os in </w:t>
      </w:r>
      <w:r w:rsidRPr="008D4EDD">
        <w:rPr>
          <w:rFonts w:ascii="Times New Roman" w:hAnsi="Times New Roman" w:cs="Times New Roman"/>
          <w:i/>
          <w:iCs/>
        </w:rPr>
        <w:t>Mtb</w:t>
      </w:r>
      <w:r w:rsidRPr="008D4EDD">
        <w:rPr>
          <w:rFonts w:ascii="Times New Roman" w:hAnsi="Times New Roman" w:cs="Times New Roman"/>
        </w:rPr>
        <w:t xml:space="preserve"> treated with </w:t>
      </w:r>
      <w:r w:rsidR="006D5ACB" w:rsidRPr="008D4EDD">
        <w:rPr>
          <w:rFonts w:ascii="Times New Roman" w:hAnsi="Times New Roman" w:cs="Times New Roman"/>
        </w:rPr>
        <w:t xml:space="preserve">complex </w:t>
      </w:r>
      <w:r w:rsidR="006D5ACB" w:rsidRPr="008D4EDD">
        <w:rPr>
          <w:rFonts w:ascii="Times New Roman" w:hAnsi="Times New Roman" w:cs="Times New Roman"/>
          <w:b/>
        </w:rPr>
        <w:t>2</w:t>
      </w:r>
    </w:p>
    <w:p w14:paraId="07F9088D" w14:textId="77777777" w:rsidR="006D4DC0" w:rsidRDefault="006D4DC0" w:rsidP="00D32B09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2E7A8E17" w14:textId="77777777" w:rsidR="001A6F36" w:rsidRDefault="001A6F36" w:rsidP="00D32B09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45859347" w14:textId="77777777" w:rsidR="001A6F36" w:rsidRDefault="001A6F36" w:rsidP="00D32B09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4EA8D7C6" w14:textId="77777777" w:rsidR="001A6F36" w:rsidRDefault="001A6F36" w:rsidP="00D32B09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51D250A0" w14:textId="77777777" w:rsidR="0081459E" w:rsidRDefault="0081459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219F50C" w14:textId="17ABF8F6" w:rsidR="00D32B09" w:rsidRDefault="00D32B09" w:rsidP="00D32B09">
      <w:pPr>
        <w:spacing w:line="276" w:lineRule="auto"/>
        <w:jc w:val="both"/>
        <w:rPr>
          <w:rFonts w:ascii="Times New Roman" w:hAnsi="Times New Roman" w:cs="Times New Roman"/>
        </w:rPr>
      </w:pPr>
      <w:r w:rsidRPr="00D32B09">
        <w:rPr>
          <w:rFonts w:ascii="Times New Roman" w:hAnsi="Times New Roman" w:cs="Times New Roman"/>
          <w:b/>
        </w:rPr>
        <w:lastRenderedPageBreak/>
        <w:t>Table S</w:t>
      </w:r>
      <w:r w:rsidR="0081459E">
        <w:rPr>
          <w:rFonts w:ascii="Times New Roman" w:hAnsi="Times New Roman" w:cs="Times New Roman"/>
          <w:b/>
        </w:rPr>
        <w:t>1</w:t>
      </w:r>
      <w:r w:rsidRPr="00D32B09">
        <w:rPr>
          <w:rFonts w:ascii="Times New Roman" w:hAnsi="Times New Roman" w:cs="Times New Roman"/>
          <w:b/>
        </w:rPr>
        <w:t xml:space="preserve">. </w:t>
      </w:r>
      <w:r w:rsidRPr="00D32B09">
        <w:rPr>
          <w:rFonts w:ascii="Times New Roman" w:hAnsi="Times New Roman" w:cs="Times New Roman"/>
        </w:rPr>
        <w:t xml:space="preserve">Full numerical data for </w:t>
      </w:r>
      <w:r>
        <w:rPr>
          <w:rFonts w:ascii="Times New Roman" w:hAnsi="Times New Roman" w:cs="Times New Roman"/>
        </w:rPr>
        <w:t>time</w:t>
      </w:r>
      <w:r w:rsidRPr="00D32B09">
        <w:rPr>
          <w:rFonts w:ascii="Times New Roman" w:hAnsi="Times New Roman" w:cs="Times New Roman"/>
        </w:rPr>
        <w:t xml:space="preserve">-dependent accumulation of Os in </w:t>
      </w:r>
      <w:r w:rsidR="0011428E">
        <w:rPr>
          <w:rFonts w:ascii="Times New Roman" w:hAnsi="Times New Roman" w:cs="Times New Roman"/>
          <w:i/>
          <w:iCs/>
        </w:rPr>
        <w:t>Mtb</w:t>
      </w:r>
      <w:r w:rsidRPr="00D32B09">
        <w:rPr>
          <w:rFonts w:ascii="Times New Roman" w:hAnsi="Times New Roman" w:cs="Times New Roman"/>
        </w:rPr>
        <w:t xml:space="preserve"> treated with</w:t>
      </w:r>
      <w:r w:rsidR="006D5ACB">
        <w:rPr>
          <w:rFonts w:ascii="Times New Roman" w:hAnsi="Times New Roman" w:cs="Times New Roman"/>
        </w:rPr>
        <w:t xml:space="preserve"> complex </w:t>
      </w:r>
      <w:r w:rsidR="006D5ACB" w:rsidRPr="006D5ACB">
        <w:rPr>
          <w:rFonts w:ascii="Times New Roman" w:hAnsi="Times New Roman" w:cs="Times New Roman"/>
          <w:b/>
        </w:rPr>
        <w:t>2</w:t>
      </w:r>
      <w:r w:rsidR="006D5ACB">
        <w:rPr>
          <w:rFonts w:ascii="Times New Roman" w:hAnsi="Times New Roman" w:cs="Times New Roman"/>
          <w:b/>
        </w:rPr>
        <w:t xml:space="preserve"> </w:t>
      </w:r>
      <w:r w:rsidRPr="00D32B09">
        <w:rPr>
          <w:rFonts w:ascii="Times New Roman" w:hAnsi="Times New Roman" w:cs="Times New Roman"/>
        </w:rPr>
        <w:t>0.5×</w:t>
      </w:r>
      <w:r>
        <w:rPr>
          <w:rFonts w:ascii="Times New Roman" w:hAnsi="Times New Roman" w:cs="Times New Roman"/>
        </w:rPr>
        <w:t xml:space="preserve"> MIC) and incubated at 310 K (shaking included during incubation time). Os accumulation determined by ICP-MS and normalised to P content. </w:t>
      </w:r>
    </w:p>
    <w:p w14:paraId="3B7ABF2C" w14:textId="77777777" w:rsidR="006D5ACB" w:rsidRDefault="006D5ACB" w:rsidP="00D32B09">
      <w:pPr>
        <w:spacing w:line="276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835"/>
      </w:tblGrid>
      <w:tr w:rsidR="00D32B09" w:rsidRPr="00D32B09" w14:paraId="09ED2638" w14:textId="77777777" w:rsidTr="00AC3422">
        <w:trPr>
          <w:trHeight w:val="397"/>
          <w:jc w:val="center"/>
        </w:trPr>
        <w:tc>
          <w:tcPr>
            <w:tcW w:w="5669" w:type="dxa"/>
            <w:gridSpan w:val="2"/>
            <w:tcBorders>
              <w:top w:val="single" w:sz="12" w:space="0" w:color="auto"/>
            </w:tcBorders>
            <w:vAlign w:val="center"/>
          </w:tcPr>
          <w:p w14:paraId="19363B96" w14:textId="34E5BA32" w:rsidR="00D32B09" w:rsidRPr="00D32B09" w:rsidRDefault="00D32B09" w:rsidP="00D32B09">
            <w:pPr>
              <w:jc w:val="center"/>
              <w:rPr>
                <w:rFonts w:ascii="Arial" w:hAnsi="Arial" w:cs="Arial"/>
                <w:b/>
              </w:rPr>
            </w:pPr>
            <w:r w:rsidRPr="00D32B09">
              <w:rPr>
                <w:rFonts w:ascii="Arial" w:hAnsi="Arial" w:cs="Arial"/>
                <w:b/>
              </w:rPr>
              <w:t>Time-dependent Os accumulation (µg Os / mg P)</w:t>
            </w:r>
          </w:p>
        </w:tc>
      </w:tr>
      <w:tr w:rsidR="00D32B09" w:rsidRPr="00D32B09" w14:paraId="1B46897A" w14:textId="77777777" w:rsidTr="00AC3422">
        <w:trPr>
          <w:trHeight w:val="397"/>
          <w:jc w:val="center"/>
        </w:trPr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69DFDA47" w14:textId="441EB246" w:rsidR="00D32B09" w:rsidRPr="00D32B09" w:rsidRDefault="00D32B09" w:rsidP="00D32B09">
            <w:pPr>
              <w:jc w:val="center"/>
              <w:rPr>
                <w:rFonts w:ascii="Arial" w:hAnsi="Arial" w:cs="Arial"/>
                <w:b/>
              </w:rPr>
            </w:pPr>
            <w:r w:rsidRPr="00D32B09">
              <w:rPr>
                <w:rFonts w:ascii="Arial" w:hAnsi="Arial" w:cs="Arial"/>
                <w:b/>
              </w:rPr>
              <w:t>Time / h (days)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4BC5CEE0" w14:textId="71FAC29F" w:rsidR="00D32B09" w:rsidRPr="00D32B09" w:rsidRDefault="00D32B09" w:rsidP="00D32B09">
            <w:pPr>
              <w:jc w:val="center"/>
              <w:rPr>
                <w:rFonts w:ascii="Arial" w:hAnsi="Arial" w:cs="Arial"/>
                <w:b/>
              </w:rPr>
            </w:pPr>
            <w:r w:rsidRPr="00D32B09">
              <w:rPr>
                <w:rFonts w:ascii="Arial" w:hAnsi="Arial" w:cs="Arial"/>
                <w:b/>
              </w:rPr>
              <w:t>310 K</w:t>
            </w:r>
          </w:p>
        </w:tc>
      </w:tr>
      <w:tr w:rsidR="00D32B09" w:rsidRPr="00D32B09" w14:paraId="0B6A2FA0" w14:textId="77777777" w:rsidTr="00AC3422">
        <w:trPr>
          <w:trHeight w:val="397"/>
          <w:jc w:val="center"/>
        </w:trPr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14:paraId="7C14DE77" w14:textId="6C24E31B" w:rsidR="00D32B09" w:rsidRPr="00D32B09" w:rsidRDefault="00D32B09" w:rsidP="00D32B09">
            <w:pPr>
              <w:jc w:val="center"/>
              <w:rPr>
                <w:rFonts w:ascii="Arial" w:hAnsi="Arial" w:cs="Arial"/>
              </w:rPr>
            </w:pPr>
            <w:r w:rsidRPr="00D32B09">
              <w:rPr>
                <w:rFonts w:ascii="Arial" w:hAnsi="Arial" w:cs="Arial"/>
              </w:rPr>
              <w:t>0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14:paraId="47A77091" w14:textId="54EF0201" w:rsidR="00D32B09" w:rsidRPr="00D32B09" w:rsidRDefault="00D32B09" w:rsidP="00D32B09">
            <w:pPr>
              <w:jc w:val="center"/>
              <w:rPr>
                <w:rFonts w:ascii="Arial" w:hAnsi="Arial" w:cs="Arial"/>
              </w:rPr>
            </w:pPr>
            <w:r w:rsidRPr="00D32B09">
              <w:rPr>
                <w:rFonts w:ascii="Arial" w:hAnsi="Arial" w:cs="Arial"/>
              </w:rPr>
              <w:t>0 ± 0.009</w:t>
            </w:r>
          </w:p>
        </w:tc>
      </w:tr>
      <w:tr w:rsidR="00D32B09" w:rsidRPr="00D32B09" w14:paraId="34C795E9" w14:textId="77777777" w:rsidTr="00AC3422">
        <w:trPr>
          <w:trHeight w:val="397"/>
          <w:jc w:val="center"/>
        </w:trPr>
        <w:tc>
          <w:tcPr>
            <w:tcW w:w="2835" w:type="dxa"/>
            <w:vAlign w:val="center"/>
          </w:tcPr>
          <w:p w14:paraId="03B1C34D" w14:textId="052282B6" w:rsidR="00D32B09" w:rsidRPr="00D32B09" w:rsidRDefault="00D32B09" w:rsidP="00D32B09">
            <w:pPr>
              <w:jc w:val="center"/>
              <w:rPr>
                <w:rFonts w:ascii="Arial" w:hAnsi="Arial" w:cs="Arial"/>
              </w:rPr>
            </w:pPr>
            <w:r w:rsidRPr="00D32B09">
              <w:rPr>
                <w:rFonts w:ascii="Arial" w:hAnsi="Arial" w:cs="Arial"/>
              </w:rPr>
              <w:t>1.5</w:t>
            </w:r>
          </w:p>
        </w:tc>
        <w:tc>
          <w:tcPr>
            <w:tcW w:w="2835" w:type="dxa"/>
            <w:vAlign w:val="center"/>
          </w:tcPr>
          <w:p w14:paraId="559E20F6" w14:textId="7F1E2C7D" w:rsidR="00D32B09" w:rsidRPr="00D32B09" w:rsidRDefault="00D32B09" w:rsidP="00D32B09">
            <w:pPr>
              <w:jc w:val="center"/>
              <w:rPr>
                <w:rFonts w:ascii="Arial" w:hAnsi="Arial" w:cs="Arial"/>
              </w:rPr>
            </w:pPr>
            <w:r w:rsidRPr="00D32B09">
              <w:rPr>
                <w:rFonts w:ascii="Arial" w:hAnsi="Arial" w:cs="Arial"/>
              </w:rPr>
              <w:t>0.287 ± 0.009</w:t>
            </w:r>
          </w:p>
        </w:tc>
      </w:tr>
      <w:tr w:rsidR="00D32B09" w:rsidRPr="00D32B09" w14:paraId="0728D146" w14:textId="77777777" w:rsidTr="00AC3422">
        <w:trPr>
          <w:trHeight w:val="397"/>
          <w:jc w:val="center"/>
        </w:trPr>
        <w:tc>
          <w:tcPr>
            <w:tcW w:w="2835" w:type="dxa"/>
            <w:vAlign w:val="center"/>
          </w:tcPr>
          <w:p w14:paraId="67CECBB5" w14:textId="17FD2E80" w:rsidR="00D32B09" w:rsidRPr="00D32B09" w:rsidRDefault="00D32B09" w:rsidP="00D32B09">
            <w:pPr>
              <w:jc w:val="center"/>
              <w:rPr>
                <w:rFonts w:ascii="Arial" w:hAnsi="Arial" w:cs="Arial"/>
              </w:rPr>
            </w:pPr>
            <w:r w:rsidRPr="00D32B09">
              <w:rPr>
                <w:rFonts w:ascii="Arial" w:hAnsi="Arial" w:cs="Arial"/>
              </w:rPr>
              <w:t>3</w:t>
            </w:r>
          </w:p>
        </w:tc>
        <w:tc>
          <w:tcPr>
            <w:tcW w:w="2835" w:type="dxa"/>
            <w:vAlign w:val="center"/>
          </w:tcPr>
          <w:p w14:paraId="0369C436" w14:textId="439DC21A" w:rsidR="00D32B09" w:rsidRPr="00D32B09" w:rsidRDefault="00D32B09" w:rsidP="00D32B09">
            <w:pPr>
              <w:jc w:val="center"/>
              <w:rPr>
                <w:rFonts w:ascii="Arial" w:hAnsi="Arial" w:cs="Arial"/>
              </w:rPr>
            </w:pPr>
            <w:r w:rsidRPr="00D32B09">
              <w:rPr>
                <w:rFonts w:ascii="Arial" w:hAnsi="Arial" w:cs="Arial"/>
              </w:rPr>
              <w:t>0.51 ± 0.04</w:t>
            </w:r>
          </w:p>
        </w:tc>
      </w:tr>
      <w:tr w:rsidR="00D32B09" w:rsidRPr="00D32B09" w14:paraId="73A9E707" w14:textId="77777777" w:rsidTr="00AC3422">
        <w:trPr>
          <w:trHeight w:val="397"/>
          <w:jc w:val="center"/>
        </w:trPr>
        <w:tc>
          <w:tcPr>
            <w:tcW w:w="2835" w:type="dxa"/>
            <w:vAlign w:val="center"/>
          </w:tcPr>
          <w:p w14:paraId="43F125FF" w14:textId="66EDA8AF" w:rsidR="00D32B09" w:rsidRPr="00D32B09" w:rsidRDefault="00D32B09" w:rsidP="00D32B09">
            <w:pPr>
              <w:jc w:val="center"/>
              <w:rPr>
                <w:rFonts w:ascii="Arial" w:hAnsi="Arial" w:cs="Arial"/>
              </w:rPr>
            </w:pPr>
            <w:r w:rsidRPr="00D32B09">
              <w:rPr>
                <w:rFonts w:ascii="Arial" w:hAnsi="Arial" w:cs="Arial"/>
              </w:rPr>
              <w:t>5</w:t>
            </w:r>
          </w:p>
        </w:tc>
        <w:tc>
          <w:tcPr>
            <w:tcW w:w="2835" w:type="dxa"/>
            <w:vAlign w:val="center"/>
          </w:tcPr>
          <w:p w14:paraId="154B90FD" w14:textId="162C41AE" w:rsidR="00D32B09" w:rsidRPr="00D32B09" w:rsidRDefault="00D32B09" w:rsidP="00D32B09">
            <w:pPr>
              <w:jc w:val="center"/>
              <w:rPr>
                <w:rFonts w:ascii="Arial" w:hAnsi="Arial" w:cs="Arial"/>
              </w:rPr>
            </w:pPr>
            <w:r w:rsidRPr="00D32B09">
              <w:rPr>
                <w:rFonts w:ascii="Arial" w:hAnsi="Arial" w:cs="Arial"/>
              </w:rPr>
              <w:t>0.67 ± 0.01</w:t>
            </w:r>
          </w:p>
        </w:tc>
      </w:tr>
      <w:tr w:rsidR="00D32B09" w:rsidRPr="00D32B09" w14:paraId="09D59707" w14:textId="77777777" w:rsidTr="00AC3422">
        <w:trPr>
          <w:trHeight w:val="397"/>
          <w:jc w:val="center"/>
        </w:trPr>
        <w:tc>
          <w:tcPr>
            <w:tcW w:w="2835" w:type="dxa"/>
            <w:vAlign w:val="center"/>
          </w:tcPr>
          <w:p w14:paraId="5810ECF4" w14:textId="466D26A7" w:rsidR="00D32B09" w:rsidRPr="00D32B09" w:rsidRDefault="00D32B09" w:rsidP="00D32B09">
            <w:pPr>
              <w:jc w:val="center"/>
              <w:rPr>
                <w:rFonts w:ascii="Arial" w:hAnsi="Arial" w:cs="Arial"/>
              </w:rPr>
            </w:pPr>
            <w:r w:rsidRPr="00D32B09">
              <w:rPr>
                <w:rFonts w:ascii="Arial" w:hAnsi="Arial" w:cs="Arial"/>
              </w:rPr>
              <w:t>7</w:t>
            </w:r>
          </w:p>
        </w:tc>
        <w:tc>
          <w:tcPr>
            <w:tcW w:w="2835" w:type="dxa"/>
            <w:vAlign w:val="center"/>
          </w:tcPr>
          <w:p w14:paraId="1C5F3EC2" w14:textId="3AE068B5" w:rsidR="00D32B09" w:rsidRPr="00D32B09" w:rsidRDefault="00D32B09" w:rsidP="00D32B09">
            <w:pPr>
              <w:jc w:val="center"/>
              <w:rPr>
                <w:rFonts w:ascii="Arial" w:hAnsi="Arial" w:cs="Arial"/>
              </w:rPr>
            </w:pPr>
            <w:r w:rsidRPr="00D32B09">
              <w:rPr>
                <w:rFonts w:ascii="Arial" w:hAnsi="Arial" w:cs="Arial"/>
              </w:rPr>
              <w:t>0.64 ± 0.02</w:t>
            </w:r>
          </w:p>
        </w:tc>
      </w:tr>
      <w:tr w:rsidR="00D32B09" w:rsidRPr="00D32B09" w14:paraId="088BEC4E" w14:textId="77777777" w:rsidTr="00AC3422">
        <w:trPr>
          <w:trHeight w:val="397"/>
          <w:jc w:val="center"/>
        </w:trPr>
        <w:tc>
          <w:tcPr>
            <w:tcW w:w="2835" w:type="dxa"/>
            <w:vAlign w:val="center"/>
          </w:tcPr>
          <w:p w14:paraId="620F95B2" w14:textId="521460B3" w:rsidR="00D32B09" w:rsidRPr="00D32B09" w:rsidRDefault="00D32B09" w:rsidP="00D32B09">
            <w:pPr>
              <w:jc w:val="center"/>
              <w:rPr>
                <w:rFonts w:ascii="Arial" w:hAnsi="Arial" w:cs="Arial"/>
              </w:rPr>
            </w:pPr>
            <w:r w:rsidRPr="00D32B09">
              <w:rPr>
                <w:rFonts w:ascii="Arial" w:hAnsi="Arial" w:cs="Arial"/>
              </w:rPr>
              <w:t>17</w:t>
            </w:r>
          </w:p>
        </w:tc>
        <w:tc>
          <w:tcPr>
            <w:tcW w:w="2835" w:type="dxa"/>
            <w:vAlign w:val="center"/>
          </w:tcPr>
          <w:p w14:paraId="0AEEC9AD" w14:textId="4E1DBFF2" w:rsidR="00D32B09" w:rsidRPr="00D32B09" w:rsidRDefault="00D32B09" w:rsidP="00D32B09">
            <w:pPr>
              <w:jc w:val="center"/>
              <w:rPr>
                <w:rFonts w:ascii="Arial" w:hAnsi="Arial" w:cs="Arial"/>
              </w:rPr>
            </w:pPr>
            <w:r w:rsidRPr="00D32B09">
              <w:rPr>
                <w:rFonts w:ascii="Arial" w:hAnsi="Arial" w:cs="Arial"/>
              </w:rPr>
              <w:t>0.39 ± 0.05</w:t>
            </w:r>
          </w:p>
        </w:tc>
      </w:tr>
      <w:tr w:rsidR="00D32B09" w:rsidRPr="00D32B09" w14:paraId="4FBF41C0" w14:textId="77777777" w:rsidTr="00AC3422">
        <w:trPr>
          <w:trHeight w:val="397"/>
          <w:jc w:val="center"/>
        </w:trPr>
        <w:tc>
          <w:tcPr>
            <w:tcW w:w="2835" w:type="dxa"/>
            <w:vAlign w:val="center"/>
          </w:tcPr>
          <w:p w14:paraId="06508074" w14:textId="5BF711A3" w:rsidR="00D32B09" w:rsidRPr="00D32B09" w:rsidRDefault="00D32B09" w:rsidP="00D32B09">
            <w:pPr>
              <w:jc w:val="center"/>
              <w:rPr>
                <w:rFonts w:ascii="Arial" w:hAnsi="Arial" w:cs="Arial"/>
              </w:rPr>
            </w:pPr>
            <w:r w:rsidRPr="00D32B09">
              <w:rPr>
                <w:rFonts w:ascii="Arial" w:hAnsi="Arial" w:cs="Arial"/>
              </w:rPr>
              <w:t>20</w:t>
            </w:r>
          </w:p>
        </w:tc>
        <w:tc>
          <w:tcPr>
            <w:tcW w:w="2835" w:type="dxa"/>
            <w:vAlign w:val="center"/>
          </w:tcPr>
          <w:p w14:paraId="595C94A4" w14:textId="665978BC" w:rsidR="00D32B09" w:rsidRPr="00D32B09" w:rsidRDefault="00D32B09" w:rsidP="00D32B09">
            <w:pPr>
              <w:jc w:val="center"/>
              <w:rPr>
                <w:rFonts w:ascii="Arial" w:hAnsi="Arial" w:cs="Arial"/>
              </w:rPr>
            </w:pPr>
            <w:r w:rsidRPr="00D32B09">
              <w:rPr>
                <w:rFonts w:ascii="Arial" w:hAnsi="Arial" w:cs="Arial"/>
              </w:rPr>
              <w:t>0.30 ± 0.01</w:t>
            </w:r>
          </w:p>
        </w:tc>
      </w:tr>
      <w:tr w:rsidR="00D32B09" w:rsidRPr="00D32B09" w14:paraId="690EA59C" w14:textId="77777777" w:rsidTr="00AC3422">
        <w:trPr>
          <w:trHeight w:val="397"/>
          <w:jc w:val="center"/>
        </w:trPr>
        <w:tc>
          <w:tcPr>
            <w:tcW w:w="2835" w:type="dxa"/>
            <w:vAlign w:val="center"/>
          </w:tcPr>
          <w:p w14:paraId="24766883" w14:textId="1C246E38" w:rsidR="00D32B09" w:rsidRPr="00D32B09" w:rsidRDefault="00D32B09" w:rsidP="00D32B09">
            <w:pPr>
              <w:jc w:val="center"/>
              <w:rPr>
                <w:rFonts w:ascii="Arial" w:hAnsi="Arial" w:cs="Arial"/>
              </w:rPr>
            </w:pPr>
            <w:r w:rsidRPr="00D32B09">
              <w:rPr>
                <w:rFonts w:ascii="Arial" w:hAnsi="Arial" w:cs="Arial"/>
              </w:rPr>
              <w:t>24 (1)</w:t>
            </w:r>
          </w:p>
        </w:tc>
        <w:tc>
          <w:tcPr>
            <w:tcW w:w="2835" w:type="dxa"/>
            <w:vAlign w:val="center"/>
          </w:tcPr>
          <w:p w14:paraId="6D943052" w14:textId="1179ABA0" w:rsidR="00D32B09" w:rsidRPr="00D32B09" w:rsidRDefault="00D32B09" w:rsidP="00D32B09">
            <w:pPr>
              <w:jc w:val="center"/>
              <w:rPr>
                <w:rFonts w:ascii="Arial" w:hAnsi="Arial" w:cs="Arial"/>
              </w:rPr>
            </w:pPr>
            <w:r w:rsidRPr="00D32B09">
              <w:rPr>
                <w:rFonts w:ascii="Arial" w:hAnsi="Arial" w:cs="Arial"/>
              </w:rPr>
              <w:t>0.24 ± 0.02</w:t>
            </w:r>
          </w:p>
        </w:tc>
      </w:tr>
      <w:tr w:rsidR="00D32B09" w:rsidRPr="00D32B09" w14:paraId="64D1BF53" w14:textId="77777777" w:rsidTr="00AC3422">
        <w:trPr>
          <w:trHeight w:val="397"/>
          <w:jc w:val="center"/>
        </w:trPr>
        <w:tc>
          <w:tcPr>
            <w:tcW w:w="2835" w:type="dxa"/>
            <w:vAlign w:val="center"/>
          </w:tcPr>
          <w:p w14:paraId="2877622E" w14:textId="2B7C72D8" w:rsidR="00D32B09" w:rsidRPr="00D32B09" w:rsidRDefault="00D32B09" w:rsidP="00D32B09">
            <w:pPr>
              <w:jc w:val="center"/>
              <w:rPr>
                <w:rFonts w:ascii="Arial" w:hAnsi="Arial" w:cs="Arial"/>
              </w:rPr>
            </w:pPr>
            <w:r w:rsidRPr="00D32B09">
              <w:rPr>
                <w:rFonts w:ascii="Arial" w:hAnsi="Arial" w:cs="Arial"/>
              </w:rPr>
              <w:t>120 (5)</w:t>
            </w:r>
          </w:p>
        </w:tc>
        <w:tc>
          <w:tcPr>
            <w:tcW w:w="2835" w:type="dxa"/>
            <w:vAlign w:val="center"/>
          </w:tcPr>
          <w:p w14:paraId="06FE4CB7" w14:textId="03B9DF1D" w:rsidR="00D32B09" w:rsidRPr="00D32B09" w:rsidRDefault="00D32B09" w:rsidP="00D32B09">
            <w:pPr>
              <w:jc w:val="center"/>
              <w:rPr>
                <w:rFonts w:ascii="Arial" w:hAnsi="Arial" w:cs="Arial"/>
              </w:rPr>
            </w:pPr>
            <w:r w:rsidRPr="00D32B09">
              <w:rPr>
                <w:rFonts w:ascii="Arial" w:hAnsi="Arial" w:cs="Arial"/>
              </w:rPr>
              <w:t>0.02 ± 0.01</w:t>
            </w:r>
          </w:p>
        </w:tc>
      </w:tr>
      <w:tr w:rsidR="00D32B09" w:rsidRPr="00D32B09" w14:paraId="4D458D2F" w14:textId="77777777" w:rsidTr="00AC3422">
        <w:trPr>
          <w:trHeight w:val="397"/>
          <w:jc w:val="center"/>
        </w:trPr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49625673" w14:textId="1930A79B" w:rsidR="00D32B09" w:rsidRPr="00D32B09" w:rsidRDefault="00D32B09" w:rsidP="00D32B09">
            <w:pPr>
              <w:jc w:val="center"/>
              <w:rPr>
                <w:rFonts w:ascii="Arial" w:hAnsi="Arial" w:cs="Arial"/>
              </w:rPr>
            </w:pPr>
            <w:r w:rsidRPr="00D32B09">
              <w:rPr>
                <w:rFonts w:ascii="Arial" w:hAnsi="Arial" w:cs="Arial"/>
              </w:rPr>
              <w:t>168 (7)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5C9B4F7E" w14:textId="0CB101AD" w:rsidR="00D32B09" w:rsidRPr="00D32B09" w:rsidRDefault="00D32B09" w:rsidP="00D32B09">
            <w:pPr>
              <w:jc w:val="center"/>
              <w:rPr>
                <w:rFonts w:ascii="Arial" w:hAnsi="Arial" w:cs="Arial"/>
              </w:rPr>
            </w:pPr>
            <w:r w:rsidRPr="00D32B09">
              <w:rPr>
                <w:rFonts w:ascii="Arial" w:hAnsi="Arial" w:cs="Arial"/>
              </w:rPr>
              <w:t>0.02 ± 0.02</w:t>
            </w:r>
          </w:p>
        </w:tc>
      </w:tr>
    </w:tbl>
    <w:p w14:paraId="3AA615E6" w14:textId="77777777" w:rsidR="00D32B09" w:rsidRDefault="00D32B09" w:rsidP="00D32B09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20D35AE4" w14:textId="6752910D" w:rsidR="0081459E" w:rsidRDefault="0081459E" w:rsidP="00D32B09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5A43962A" w14:textId="77777777" w:rsidR="00B94C45" w:rsidRDefault="00B94C4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583710C" w14:textId="06F30053" w:rsidR="00745EA8" w:rsidRDefault="00D32B09" w:rsidP="00D32B09">
      <w:pPr>
        <w:spacing w:line="276" w:lineRule="auto"/>
        <w:jc w:val="both"/>
        <w:rPr>
          <w:rFonts w:ascii="Times New Roman" w:hAnsi="Times New Roman" w:cs="Times New Roman"/>
        </w:rPr>
      </w:pPr>
      <w:r w:rsidRPr="00D32B09">
        <w:rPr>
          <w:rFonts w:ascii="Times New Roman" w:hAnsi="Times New Roman" w:cs="Times New Roman"/>
          <w:b/>
        </w:rPr>
        <w:lastRenderedPageBreak/>
        <w:t>Table S</w:t>
      </w:r>
      <w:r w:rsidR="0081459E">
        <w:rPr>
          <w:rFonts w:ascii="Times New Roman" w:hAnsi="Times New Roman" w:cs="Times New Roman"/>
          <w:b/>
        </w:rPr>
        <w:t>2</w:t>
      </w:r>
      <w:r w:rsidRPr="00D32B09">
        <w:rPr>
          <w:rFonts w:ascii="Times New Roman" w:hAnsi="Times New Roman" w:cs="Times New Roman"/>
          <w:b/>
        </w:rPr>
        <w:t xml:space="preserve">. </w:t>
      </w:r>
      <w:r w:rsidRPr="00D32B09">
        <w:rPr>
          <w:rFonts w:ascii="Times New Roman" w:hAnsi="Times New Roman" w:cs="Times New Roman"/>
        </w:rPr>
        <w:t xml:space="preserve">Full numerical data for temperature-dependent accumulation of Os in </w:t>
      </w:r>
      <w:r w:rsidR="0011428E">
        <w:rPr>
          <w:rFonts w:ascii="Times New Roman" w:hAnsi="Times New Roman" w:cs="Times New Roman"/>
          <w:i/>
          <w:iCs/>
        </w:rPr>
        <w:t>Mtb</w:t>
      </w:r>
      <w:r w:rsidRPr="00D32B09">
        <w:rPr>
          <w:rFonts w:ascii="Times New Roman" w:hAnsi="Times New Roman" w:cs="Times New Roman"/>
        </w:rPr>
        <w:t xml:space="preserve"> treated with</w:t>
      </w:r>
      <w:r w:rsidR="006D5ACB" w:rsidRPr="006D5ACB">
        <w:rPr>
          <w:rFonts w:ascii="Times New Roman" w:hAnsi="Times New Roman" w:cs="Times New Roman"/>
        </w:rPr>
        <w:t xml:space="preserve"> </w:t>
      </w:r>
      <w:r w:rsidR="006D5ACB">
        <w:rPr>
          <w:rFonts w:ascii="Times New Roman" w:hAnsi="Times New Roman" w:cs="Times New Roman"/>
        </w:rPr>
        <w:t xml:space="preserve">complex </w:t>
      </w:r>
      <w:r w:rsidR="006D5ACB" w:rsidRPr="006D5ACB">
        <w:rPr>
          <w:rFonts w:ascii="Times New Roman" w:hAnsi="Times New Roman" w:cs="Times New Roman"/>
          <w:b/>
        </w:rPr>
        <w:t>2</w:t>
      </w:r>
      <w:r w:rsidRPr="00D32B09">
        <w:rPr>
          <w:rFonts w:ascii="Times New Roman" w:hAnsi="Times New Roman" w:cs="Times New Roman"/>
        </w:rPr>
        <w:t xml:space="preserve"> (0.5×</w:t>
      </w:r>
      <w:r>
        <w:rPr>
          <w:rFonts w:ascii="Times New Roman" w:hAnsi="Times New Roman" w:cs="Times New Roman"/>
        </w:rPr>
        <w:t xml:space="preserve"> MIC) and incubated at either 277 K or 310 K (no shaking during incubation time). Os accumulation determined by ICP-MS and normalised to P content. </w:t>
      </w:r>
    </w:p>
    <w:p w14:paraId="33602A26" w14:textId="77777777" w:rsidR="00027F79" w:rsidRPr="00D32B09" w:rsidRDefault="00027F79" w:rsidP="00D32B09">
      <w:pPr>
        <w:spacing w:line="276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835"/>
        <w:gridCol w:w="2835"/>
      </w:tblGrid>
      <w:tr w:rsidR="00953F04" w:rsidRPr="00953F04" w14:paraId="40F6949B" w14:textId="77777777" w:rsidTr="00AC3422">
        <w:trPr>
          <w:trHeight w:val="397"/>
          <w:jc w:val="center"/>
        </w:trPr>
        <w:tc>
          <w:tcPr>
            <w:tcW w:w="8504" w:type="dxa"/>
            <w:gridSpan w:val="3"/>
            <w:tcBorders>
              <w:top w:val="single" w:sz="12" w:space="0" w:color="auto"/>
            </w:tcBorders>
            <w:vAlign w:val="center"/>
          </w:tcPr>
          <w:p w14:paraId="33438949" w14:textId="7D4E87A0" w:rsidR="00953F04" w:rsidRPr="00953F04" w:rsidRDefault="00953F04" w:rsidP="00953F04">
            <w:pPr>
              <w:jc w:val="center"/>
              <w:rPr>
                <w:rFonts w:ascii="Arial" w:hAnsi="Arial" w:cs="Arial"/>
                <w:b/>
              </w:rPr>
            </w:pPr>
            <w:r w:rsidRPr="00953F04">
              <w:rPr>
                <w:rFonts w:ascii="Arial" w:hAnsi="Arial" w:cs="Arial"/>
                <w:b/>
              </w:rPr>
              <w:t>Temperature-dependent Os accumulation (µg Os / mg P)</w:t>
            </w:r>
          </w:p>
        </w:tc>
      </w:tr>
      <w:tr w:rsidR="00953F04" w:rsidRPr="00953F04" w14:paraId="66C840A3" w14:textId="77777777" w:rsidTr="00AC3422">
        <w:trPr>
          <w:trHeight w:val="397"/>
          <w:jc w:val="center"/>
        </w:trPr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4EAFC50A" w14:textId="7DF90910" w:rsidR="00953F04" w:rsidRPr="00953F04" w:rsidRDefault="00953F04" w:rsidP="00953F0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ime / h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4826FC74" w14:textId="28A1AC24" w:rsidR="00953F04" w:rsidRPr="00D04265" w:rsidRDefault="00953F04" w:rsidP="00D04265">
            <w:pPr>
              <w:jc w:val="center"/>
              <w:rPr>
                <w:rFonts w:ascii="Arial" w:hAnsi="Arial" w:cs="Arial"/>
                <w:b/>
              </w:rPr>
            </w:pPr>
            <w:r w:rsidRPr="00D04265">
              <w:rPr>
                <w:rFonts w:ascii="Arial" w:hAnsi="Arial" w:cs="Arial"/>
                <w:b/>
              </w:rPr>
              <w:t>277 K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1AAFD698" w14:textId="68D78F23" w:rsidR="00953F04" w:rsidRPr="00D04265" w:rsidRDefault="00953F04" w:rsidP="00D04265">
            <w:pPr>
              <w:jc w:val="center"/>
              <w:rPr>
                <w:rFonts w:ascii="Arial" w:hAnsi="Arial" w:cs="Arial"/>
                <w:b/>
              </w:rPr>
            </w:pPr>
            <w:r w:rsidRPr="00D04265">
              <w:rPr>
                <w:rFonts w:ascii="Arial" w:hAnsi="Arial" w:cs="Arial"/>
                <w:b/>
              </w:rPr>
              <w:t>310 K</w:t>
            </w:r>
          </w:p>
        </w:tc>
      </w:tr>
      <w:tr w:rsidR="00953F04" w:rsidRPr="00953F04" w14:paraId="76736321" w14:textId="77777777" w:rsidTr="00AC3422">
        <w:trPr>
          <w:trHeight w:val="397"/>
          <w:jc w:val="center"/>
        </w:trPr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14:paraId="2B6488A1" w14:textId="41B2E49B" w:rsidR="00953F04" w:rsidRPr="00D62260" w:rsidRDefault="00953F04" w:rsidP="00953F04">
            <w:pPr>
              <w:jc w:val="center"/>
              <w:rPr>
                <w:rFonts w:ascii="Arial" w:hAnsi="Arial" w:cs="Arial"/>
              </w:rPr>
            </w:pPr>
            <w:r w:rsidRPr="00D62260">
              <w:rPr>
                <w:rFonts w:ascii="Arial" w:hAnsi="Arial" w:cs="Arial"/>
              </w:rPr>
              <w:t>0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14:paraId="4ADA530B" w14:textId="0F524C64" w:rsidR="00953F04" w:rsidRPr="00D04265" w:rsidRDefault="00953F04" w:rsidP="00D04265">
            <w:pPr>
              <w:jc w:val="center"/>
              <w:rPr>
                <w:rFonts w:ascii="Arial" w:hAnsi="Arial" w:cs="Arial"/>
                <w:b/>
              </w:rPr>
            </w:pPr>
            <w:r w:rsidRPr="00D04265">
              <w:rPr>
                <w:rFonts w:ascii="Arial" w:hAnsi="Arial" w:cs="Arial"/>
              </w:rPr>
              <w:t>0.000 ± 0.009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14:paraId="34B09C92" w14:textId="430D7691" w:rsidR="00953F04" w:rsidRPr="00D04265" w:rsidRDefault="00953F04" w:rsidP="00D04265">
            <w:pPr>
              <w:jc w:val="center"/>
              <w:rPr>
                <w:rFonts w:ascii="Arial" w:hAnsi="Arial" w:cs="Arial"/>
                <w:b/>
              </w:rPr>
            </w:pPr>
            <w:r w:rsidRPr="00D04265">
              <w:rPr>
                <w:rFonts w:ascii="Arial" w:hAnsi="Arial" w:cs="Arial"/>
              </w:rPr>
              <w:t>0.0</w:t>
            </w:r>
            <w:r w:rsidR="00D04265" w:rsidRPr="00D04265">
              <w:rPr>
                <w:rFonts w:ascii="Arial" w:hAnsi="Arial" w:cs="Arial"/>
              </w:rPr>
              <w:t>2</w:t>
            </w:r>
            <w:r w:rsidRPr="00D04265">
              <w:rPr>
                <w:rFonts w:ascii="Arial" w:hAnsi="Arial" w:cs="Arial"/>
              </w:rPr>
              <w:t xml:space="preserve"> ± 0.02</w:t>
            </w:r>
          </w:p>
        </w:tc>
      </w:tr>
      <w:tr w:rsidR="00953F04" w:rsidRPr="00953F04" w14:paraId="5C25C2F0" w14:textId="77777777" w:rsidTr="00AC3422">
        <w:trPr>
          <w:trHeight w:val="397"/>
          <w:jc w:val="center"/>
        </w:trPr>
        <w:tc>
          <w:tcPr>
            <w:tcW w:w="2835" w:type="dxa"/>
            <w:vAlign w:val="center"/>
          </w:tcPr>
          <w:p w14:paraId="43AEDDE0" w14:textId="057D5524" w:rsidR="00953F04" w:rsidRPr="00D62260" w:rsidRDefault="00953F04" w:rsidP="00953F04">
            <w:pPr>
              <w:jc w:val="center"/>
              <w:rPr>
                <w:rFonts w:ascii="Arial" w:hAnsi="Arial" w:cs="Arial"/>
              </w:rPr>
            </w:pPr>
            <w:r w:rsidRPr="00D62260">
              <w:rPr>
                <w:rFonts w:ascii="Arial" w:hAnsi="Arial" w:cs="Arial"/>
              </w:rPr>
              <w:t>1.5</w:t>
            </w:r>
          </w:p>
        </w:tc>
        <w:tc>
          <w:tcPr>
            <w:tcW w:w="2835" w:type="dxa"/>
            <w:vAlign w:val="center"/>
          </w:tcPr>
          <w:p w14:paraId="2682C201" w14:textId="5BE0409D" w:rsidR="00953F04" w:rsidRPr="00D04265" w:rsidRDefault="00953F04" w:rsidP="00D04265">
            <w:pPr>
              <w:jc w:val="center"/>
              <w:rPr>
                <w:rFonts w:ascii="Arial" w:hAnsi="Arial" w:cs="Arial"/>
                <w:b/>
              </w:rPr>
            </w:pPr>
            <w:r w:rsidRPr="00D04265">
              <w:rPr>
                <w:rFonts w:ascii="Arial" w:hAnsi="Arial" w:cs="Arial"/>
              </w:rPr>
              <w:t>0.024 ± 0.001</w:t>
            </w:r>
          </w:p>
        </w:tc>
        <w:tc>
          <w:tcPr>
            <w:tcW w:w="2835" w:type="dxa"/>
            <w:vAlign w:val="center"/>
          </w:tcPr>
          <w:p w14:paraId="01595BDC" w14:textId="47488981" w:rsidR="00953F04" w:rsidRPr="00D04265" w:rsidRDefault="00953F04" w:rsidP="00D04265">
            <w:pPr>
              <w:jc w:val="center"/>
              <w:rPr>
                <w:rFonts w:ascii="Arial" w:hAnsi="Arial" w:cs="Arial"/>
                <w:b/>
              </w:rPr>
            </w:pPr>
            <w:r w:rsidRPr="00D04265">
              <w:rPr>
                <w:rFonts w:ascii="Arial" w:hAnsi="Arial" w:cs="Arial"/>
              </w:rPr>
              <w:t>0.1</w:t>
            </w:r>
            <w:r w:rsidR="00D04265" w:rsidRPr="00D04265">
              <w:rPr>
                <w:rFonts w:ascii="Arial" w:hAnsi="Arial" w:cs="Arial"/>
              </w:rPr>
              <w:t>9</w:t>
            </w:r>
            <w:r w:rsidRPr="00D04265">
              <w:rPr>
                <w:rFonts w:ascii="Arial" w:hAnsi="Arial" w:cs="Arial"/>
              </w:rPr>
              <w:t xml:space="preserve"> ± 0.02</w:t>
            </w:r>
          </w:p>
        </w:tc>
      </w:tr>
      <w:tr w:rsidR="00953F04" w:rsidRPr="00953F04" w14:paraId="7495B74E" w14:textId="77777777" w:rsidTr="00AC3422">
        <w:trPr>
          <w:trHeight w:val="397"/>
          <w:jc w:val="center"/>
        </w:trPr>
        <w:tc>
          <w:tcPr>
            <w:tcW w:w="2835" w:type="dxa"/>
            <w:vAlign w:val="center"/>
          </w:tcPr>
          <w:p w14:paraId="2FB45DFC" w14:textId="3437FFA0" w:rsidR="00953F04" w:rsidRPr="00D62260" w:rsidRDefault="00953F04" w:rsidP="00953F04">
            <w:pPr>
              <w:jc w:val="center"/>
              <w:rPr>
                <w:rFonts w:ascii="Arial" w:hAnsi="Arial" w:cs="Arial"/>
              </w:rPr>
            </w:pPr>
            <w:r w:rsidRPr="00D62260">
              <w:rPr>
                <w:rFonts w:ascii="Arial" w:hAnsi="Arial" w:cs="Arial"/>
              </w:rPr>
              <w:t>3</w:t>
            </w:r>
          </w:p>
        </w:tc>
        <w:tc>
          <w:tcPr>
            <w:tcW w:w="2835" w:type="dxa"/>
            <w:vAlign w:val="center"/>
          </w:tcPr>
          <w:p w14:paraId="358667F6" w14:textId="451BAF69" w:rsidR="00953F04" w:rsidRPr="00D04265" w:rsidRDefault="00953F04" w:rsidP="00D04265">
            <w:pPr>
              <w:jc w:val="center"/>
              <w:rPr>
                <w:rFonts w:ascii="Arial" w:hAnsi="Arial" w:cs="Arial"/>
                <w:b/>
              </w:rPr>
            </w:pPr>
            <w:r w:rsidRPr="00D04265">
              <w:rPr>
                <w:rFonts w:ascii="Arial" w:hAnsi="Arial" w:cs="Arial"/>
              </w:rPr>
              <w:t>0.030 ± 0.005</w:t>
            </w:r>
          </w:p>
        </w:tc>
        <w:tc>
          <w:tcPr>
            <w:tcW w:w="2835" w:type="dxa"/>
            <w:vAlign w:val="center"/>
          </w:tcPr>
          <w:p w14:paraId="004F12ED" w14:textId="2710222D" w:rsidR="00953F04" w:rsidRPr="00D04265" w:rsidRDefault="00D04265" w:rsidP="00D04265">
            <w:pPr>
              <w:jc w:val="center"/>
              <w:rPr>
                <w:rFonts w:ascii="Arial" w:hAnsi="Arial" w:cs="Arial"/>
                <w:b/>
              </w:rPr>
            </w:pPr>
            <w:r w:rsidRPr="00D04265">
              <w:rPr>
                <w:rFonts w:ascii="Arial" w:hAnsi="Arial" w:cs="Arial"/>
              </w:rPr>
              <w:t>0.27</w:t>
            </w:r>
            <w:r w:rsidR="00953F04" w:rsidRPr="00D04265">
              <w:rPr>
                <w:rFonts w:ascii="Arial" w:hAnsi="Arial" w:cs="Arial"/>
              </w:rPr>
              <w:t xml:space="preserve"> ± 0.02</w:t>
            </w:r>
          </w:p>
        </w:tc>
      </w:tr>
      <w:tr w:rsidR="00953F04" w:rsidRPr="00953F04" w14:paraId="6A5C100E" w14:textId="77777777" w:rsidTr="00AC3422">
        <w:trPr>
          <w:trHeight w:val="397"/>
          <w:jc w:val="center"/>
        </w:trPr>
        <w:tc>
          <w:tcPr>
            <w:tcW w:w="2835" w:type="dxa"/>
            <w:vAlign w:val="center"/>
          </w:tcPr>
          <w:p w14:paraId="2EA627CB" w14:textId="29135285" w:rsidR="00953F04" w:rsidRPr="00D62260" w:rsidRDefault="00953F04" w:rsidP="00953F04">
            <w:pPr>
              <w:jc w:val="center"/>
              <w:rPr>
                <w:rFonts w:ascii="Arial" w:hAnsi="Arial" w:cs="Arial"/>
              </w:rPr>
            </w:pPr>
            <w:r w:rsidRPr="00D62260">
              <w:rPr>
                <w:rFonts w:ascii="Arial" w:hAnsi="Arial" w:cs="Arial"/>
              </w:rPr>
              <w:t>5</w:t>
            </w:r>
          </w:p>
        </w:tc>
        <w:tc>
          <w:tcPr>
            <w:tcW w:w="2835" w:type="dxa"/>
            <w:vAlign w:val="center"/>
          </w:tcPr>
          <w:p w14:paraId="375173BC" w14:textId="522529F5" w:rsidR="00953F04" w:rsidRPr="00D04265" w:rsidRDefault="00953F04" w:rsidP="00D04265">
            <w:pPr>
              <w:jc w:val="center"/>
              <w:rPr>
                <w:rFonts w:ascii="Arial" w:hAnsi="Arial" w:cs="Arial"/>
                <w:b/>
              </w:rPr>
            </w:pPr>
            <w:r w:rsidRPr="00D04265">
              <w:rPr>
                <w:rFonts w:ascii="Arial" w:hAnsi="Arial" w:cs="Arial"/>
              </w:rPr>
              <w:t>0.033 ± 0.005</w:t>
            </w:r>
          </w:p>
        </w:tc>
        <w:tc>
          <w:tcPr>
            <w:tcW w:w="2835" w:type="dxa"/>
            <w:vAlign w:val="center"/>
          </w:tcPr>
          <w:p w14:paraId="4AD1B6BB" w14:textId="28CE1FC0" w:rsidR="00953F04" w:rsidRPr="00D04265" w:rsidRDefault="00953F04" w:rsidP="00D04265">
            <w:pPr>
              <w:jc w:val="center"/>
              <w:rPr>
                <w:rFonts w:ascii="Arial" w:hAnsi="Arial" w:cs="Arial"/>
                <w:b/>
              </w:rPr>
            </w:pPr>
            <w:r w:rsidRPr="00D04265">
              <w:rPr>
                <w:rFonts w:ascii="Arial" w:hAnsi="Arial" w:cs="Arial"/>
              </w:rPr>
              <w:t>0.31 ± 0.03</w:t>
            </w:r>
          </w:p>
        </w:tc>
      </w:tr>
      <w:tr w:rsidR="00953F04" w:rsidRPr="00953F04" w14:paraId="75966D61" w14:textId="77777777" w:rsidTr="00AC3422">
        <w:trPr>
          <w:trHeight w:val="397"/>
          <w:jc w:val="center"/>
        </w:trPr>
        <w:tc>
          <w:tcPr>
            <w:tcW w:w="2835" w:type="dxa"/>
            <w:vAlign w:val="center"/>
          </w:tcPr>
          <w:p w14:paraId="68E0C70B" w14:textId="655170E3" w:rsidR="00953F04" w:rsidRPr="00D62260" w:rsidRDefault="00953F04" w:rsidP="00953F04">
            <w:pPr>
              <w:jc w:val="center"/>
              <w:rPr>
                <w:rFonts w:ascii="Arial" w:hAnsi="Arial" w:cs="Arial"/>
              </w:rPr>
            </w:pPr>
            <w:r w:rsidRPr="00D62260">
              <w:rPr>
                <w:rFonts w:ascii="Arial" w:hAnsi="Arial" w:cs="Arial"/>
              </w:rPr>
              <w:t>7</w:t>
            </w:r>
          </w:p>
        </w:tc>
        <w:tc>
          <w:tcPr>
            <w:tcW w:w="2835" w:type="dxa"/>
            <w:vAlign w:val="center"/>
          </w:tcPr>
          <w:p w14:paraId="1240E8A9" w14:textId="76C77B89" w:rsidR="00953F04" w:rsidRPr="00D04265" w:rsidRDefault="00953F04" w:rsidP="00D04265">
            <w:pPr>
              <w:jc w:val="center"/>
              <w:rPr>
                <w:rFonts w:ascii="Arial" w:hAnsi="Arial" w:cs="Arial"/>
                <w:b/>
              </w:rPr>
            </w:pPr>
            <w:r w:rsidRPr="00D04265">
              <w:rPr>
                <w:rFonts w:ascii="Arial" w:hAnsi="Arial" w:cs="Arial"/>
              </w:rPr>
              <w:t>0.052 ± 0.005</w:t>
            </w:r>
          </w:p>
        </w:tc>
        <w:tc>
          <w:tcPr>
            <w:tcW w:w="2835" w:type="dxa"/>
            <w:vAlign w:val="center"/>
          </w:tcPr>
          <w:p w14:paraId="5F2A51F1" w14:textId="2A80C339" w:rsidR="00953F04" w:rsidRPr="00D04265" w:rsidRDefault="00D04265" w:rsidP="00D04265">
            <w:pPr>
              <w:jc w:val="center"/>
              <w:rPr>
                <w:rFonts w:ascii="Arial" w:hAnsi="Arial" w:cs="Arial"/>
                <w:b/>
              </w:rPr>
            </w:pPr>
            <w:r w:rsidRPr="00D04265">
              <w:rPr>
                <w:rFonts w:ascii="Arial" w:hAnsi="Arial" w:cs="Arial"/>
              </w:rPr>
              <w:t>0.36</w:t>
            </w:r>
            <w:r w:rsidR="00953F04" w:rsidRPr="00D04265">
              <w:rPr>
                <w:rFonts w:ascii="Arial" w:hAnsi="Arial" w:cs="Arial"/>
              </w:rPr>
              <w:t xml:space="preserve"> ± 0.01</w:t>
            </w:r>
          </w:p>
        </w:tc>
      </w:tr>
      <w:tr w:rsidR="00953F04" w:rsidRPr="00953F04" w14:paraId="38F24866" w14:textId="77777777" w:rsidTr="00AC3422">
        <w:trPr>
          <w:trHeight w:val="397"/>
          <w:jc w:val="center"/>
        </w:trPr>
        <w:tc>
          <w:tcPr>
            <w:tcW w:w="2835" w:type="dxa"/>
            <w:vAlign w:val="center"/>
          </w:tcPr>
          <w:p w14:paraId="26EF127C" w14:textId="2447C082" w:rsidR="00953F04" w:rsidRPr="00D62260" w:rsidRDefault="00953F04" w:rsidP="00953F04">
            <w:pPr>
              <w:jc w:val="center"/>
              <w:rPr>
                <w:rFonts w:ascii="Arial" w:hAnsi="Arial" w:cs="Arial"/>
              </w:rPr>
            </w:pPr>
            <w:r w:rsidRPr="00D62260">
              <w:rPr>
                <w:rFonts w:ascii="Arial" w:hAnsi="Arial" w:cs="Arial"/>
              </w:rPr>
              <w:t>17</w:t>
            </w:r>
          </w:p>
        </w:tc>
        <w:tc>
          <w:tcPr>
            <w:tcW w:w="2835" w:type="dxa"/>
            <w:vAlign w:val="center"/>
          </w:tcPr>
          <w:p w14:paraId="3CA4D66B" w14:textId="5DDB274F" w:rsidR="00953F04" w:rsidRPr="00D04265" w:rsidRDefault="00953F04" w:rsidP="00D04265">
            <w:pPr>
              <w:jc w:val="center"/>
              <w:rPr>
                <w:rFonts w:ascii="Arial" w:hAnsi="Arial" w:cs="Arial"/>
                <w:b/>
              </w:rPr>
            </w:pPr>
            <w:r w:rsidRPr="00D04265">
              <w:rPr>
                <w:rFonts w:ascii="Arial" w:hAnsi="Arial" w:cs="Arial"/>
              </w:rPr>
              <w:t>0.12 ± 0.02</w:t>
            </w:r>
          </w:p>
        </w:tc>
        <w:tc>
          <w:tcPr>
            <w:tcW w:w="2835" w:type="dxa"/>
            <w:vAlign w:val="center"/>
          </w:tcPr>
          <w:p w14:paraId="1AC2A9A1" w14:textId="6E6A8E37" w:rsidR="00953F04" w:rsidRPr="00D04265" w:rsidRDefault="00953F04" w:rsidP="00D04265">
            <w:pPr>
              <w:jc w:val="center"/>
              <w:rPr>
                <w:rFonts w:ascii="Arial" w:hAnsi="Arial" w:cs="Arial"/>
                <w:b/>
              </w:rPr>
            </w:pPr>
            <w:r w:rsidRPr="00D04265">
              <w:rPr>
                <w:rFonts w:ascii="Arial" w:hAnsi="Arial" w:cs="Arial"/>
              </w:rPr>
              <w:t>0.37 ± 0.01</w:t>
            </w:r>
          </w:p>
        </w:tc>
      </w:tr>
      <w:tr w:rsidR="00953F04" w:rsidRPr="00953F04" w14:paraId="1347BF20" w14:textId="77777777" w:rsidTr="00AC3422">
        <w:trPr>
          <w:trHeight w:val="397"/>
          <w:jc w:val="center"/>
        </w:trPr>
        <w:tc>
          <w:tcPr>
            <w:tcW w:w="2835" w:type="dxa"/>
            <w:vAlign w:val="center"/>
          </w:tcPr>
          <w:p w14:paraId="5CE10286" w14:textId="7631ADFA" w:rsidR="00953F04" w:rsidRPr="00D62260" w:rsidRDefault="00953F04" w:rsidP="00953F04">
            <w:pPr>
              <w:jc w:val="center"/>
              <w:rPr>
                <w:rFonts w:ascii="Arial" w:hAnsi="Arial" w:cs="Arial"/>
              </w:rPr>
            </w:pPr>
            <w:r w:rsidRPr="00D62260">
              <w:rPr>
                <w:rFonts w:ascii="Arial" w:hAnsi="Arial" w:cs="Arial"/>
              </w:rPr>
              <w:t>20</w:t>
            </w:r>
          </w:p>
        </w:tc>
        <w:tc>
          <w:tcPr>
            <w:tcW w:w="2835" w:type="dxa"/>
            <w:vAlign w:val="center"/>
          </w:tcPr>
          <w:p w14:paraId="3F2AB867" w14:textId="3B7FFB4F" w:rsidR="00953F04" w:rsidRPr="00D04265" w:rsidRDefault="00953F04" w:rsidP="00D04265">
            <w:pPr>
              <w:jc w:val="center"/>
              <w:rPr>
                <w:rFonts w:ascii="Arial" w:hAnsi="Arial" w:cs="Arial"/>
                <w:b/>
              </w:rPr>
            </w:pPr>
            <w:r w:rsidRPr="00D04265">
              <w:rPr>
                <w:rFonts w:ascii="Arial" w:hAnsi="Arial" w:cs="Arial"/>
              </w:rPr>
              <w:t>0.14 ± 0.02</w:t>
            </w:r>
          </w:p>
        </w:tc>
        <w:tc>
          <w:tcPr>
            <w:tcW w:w="2835" w:type="dxa"/>
            <w:vAlign w:val="center"/>
          </w:tcPr>
          <w:p w14:paraId="64F12C92" w14:textId="2F29B752" w:rsidR="00953F04" w:rsidRPr="00D04265" w:rsidRDefault="00953F04" w:rsidP="00D04265">
            <w:pPr>
              <w:jc w:val="center"/>
              <w:rPr>
                <w:rFonts w:ascii="Arial" w:hAnsi="Arial" w:cs="Arial"/>
                <w:b/>
              </w:rPr>
            </w:pPr>
            <w:r w:rsidRPr="00D04265">
              <w:rPr>
                <w:rFonts w:ascii="Arial" w:hAnsi="Arial" w:cs="Arial"/>
              </w:rPr>
              <w:t>0.3</w:t>
            </w:r>
            <w:r w:rsidR="00D04265" w:rsidRPr="00D04265">
              <w:rPr>
                <w:rFonts w:ascii="Arial" w:hAnsi="Arial" w:cs="Arial"/>
              </w:rPr>
              <w:t>8</w:t>
            </w:r>
            <w:r w:rsidRPr="00D04265">
              <w:rPr>
                <w:rFonts w:ascii="Arial" w:hAnsi="Arial" w:cs="Arial"/>
              </w:rPr>
              <w:t xml:space="preserve"> ± 0.04</w:t>
            </w:r>
          </w:p>
        </w:tc>
      </w:tr>
      <w:tr w:rsidR="00953F04" w:rsidRPr="00953F04" w14:paraId="1BC7BFC4" w14:textId="77777777" w:rsidTr="00AC3422">
        <w:trPr>
          <w:trHeight w:val="397"/>
          <w:jc w:val="center"/>
        </w:trPr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43C53FE8" w14:textId="043D2528" w:rsidR="00953F04" w:rsidRPr="00D62260" w:rsidRDefault="00953F04" w:rsidP="00953F04">
            <w:pPr>
              <w:jc w:val="center"/>
              <w:rPr>
                <w:rFonts w:ascii="Arial" w:hAnsi="Arial" w:cs="Arial"/>
              </w:rPr>
            </w:pPr>
            <w:r w:rsidRPr="00D62260">
              <w:rPr>
                <w:rFonts w:ascii="Arial" w:hAnsi="Arial" w:cs="Arial"/>
              </w:rPr>
              <w:t>24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013180C0" w14:textId="37D8D7F9" w:rsidR="00953F04" w:rsidRPr="00D04265" w:rsidRDefault="00953F04" w:rsidP="00D04265">
            <w:pPr>
              <w:jc w:val="center"/>
              <w:rPr>
                <w:rFonts w:ascii="Arial" w:hAnsi="Arial" w:cs="Arial"/>
                <w:b/>
              </w:rPr>
            </w:pPr>
            <w:r w:rsidRPr="00D04265">
              <w:rPr>
                <w:rFonts w:ascii="Arial" w:hAnsi="Arial" w:cs="Arial"/>
              </w:rPr>
              <w:t>0.211 ± 0.004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6324F494" w14:textId="6DE8D963" w:rsidR="00953F04" w:rsidRPr="00D04265" w:rsidRDefault="00953F04" w:rsidP="00D04265">
            <w:pPr>
              <w:jc w:val="center"/>
              <w:rPr>
                <w:rFonts w:ascii="Arial" w:hAnsi="Arial" w:cs="Arial"/>
                <w:b/>
              </w:rPr>
            </w:pPr>
            <w:r w:rsidRPr="00D04265">
              <w:rPr>
                <w:rFonts w:ascii="Arial" w:hAnsi="Arial" w:cs="Arial"/>
              </w:rPr>
              <w:t>0.37 ± 0.05</w:t>
            </w:r>
          </w:p>
        </w:tc>
      </w:tr>
    </w:tbl>
    <w:p w14:paraId="7F50C1CB" w14:textId="2E5ADE74" w:rsidR="00B94C45" w:rsidRDefault="00B94C45" w:rsidP="003A2D10">
      <w:pPr>
        <w:spacing w:line="360" w:lineRule="auto"/>
        <w:jc w:val="both"/>
        <w:rPr>
          <w:rFonts w:ascii="Times New Roman" w:hAnsi="Times New Roman" w:cs="Times New Roman"/>
        </w:rPr>
      </w:pPr>
    </w:p>
    <w:p w14:paraId="1D5DF5F2" w14:textId="1FEF0E26" w:rsidR="002D0F0D" w:rsidRDefault="002D0F0D" w:rsidP="005D2B30">
      <w:pPr>
        <w:rPr>
          <w:rFonts w:ascii="Times New Roman" w:hAnsi="Times New Roman" w:cs="Times New Roman"/>
        </w:rPr>
      </w:pPr>
    </w:p>
    <w:sectPr w:rsidR="002D0F0D" w:rsidSect="00B94C45">
      <w:footerReference w:type="default" r:id="rId9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6E516C" w14:textId="77777777" w:rsidR="00421565" w:rsidRDefault="00421565" w:rsidP="003A2D10">
      <w:pPr>
        <w:spacing w:after="0" w:line="240" w:lineRule="auto"/>
      </w:pPr>
      <w:r>
        <w:separator/>
      </w:r>
    </w:p>
  </w:endnote>
  <w:endnote w:type="continuationSeparator" w:id="0">
    <w:p w14:paraId="5E8F15AD" w14:textId="77777777" w:rsidR="00421565" w:rsidRDefault="00421565" w:rsidP="003A2D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380128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6A1AC3" w14:textId="14BAE7D2" w:rsidR="00D82992" w:rsidRDefault="00D829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468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8EEFDB8" w14:textId="77777777" w:rsidR="00D82992" w:rsidRDefault="00D829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508686" w14:textId="77777777" w:rsidR="00421565" w:rsidRDefault="00421565" w:rsidP="003A2D10">
      <w:pPr>
        <w:spacing w:after="0" w:line="240" w:lineRule="auto"/>
      </w:pPr>
      <w:r>
        <w:separator/>
      </w:r>
    </w:p>
  </w:footnote>
  <w:footnote w:type="continuationSeparator" w:id="0">
    <w:p w14:paraId="1FA2D1D0" w14:textId="77777777" w:rsidR="00421565" w:rsidRDefault="00421565" w:rsidP="003A2D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306407"/>
    <w:multiLevelType w:val="hybridMultilevel"/>
    <w:tmpl w:val="60B8E5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1019BB"/>
    <w:multiLevelType w:val="hybridMultilevel"/>
    <w:tmpl w:val="B7D03D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5C6A56"/>
    <w:multiLevelType w:val="hybridMultilevel"/>
    <w:tmpl w:val="2FCE3D80"/>
    <w:lvl w:ilvl="0" w:tplc="0974F67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7E6BCF"/>
    <w:multiLevelType w:val="hybridMultilevel"/>
    <w:tmpl w:val="AE9C21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8A59CF"/>
    <w:multiLevelType w:val="hybridMultilevel"/>
    <w:tmpl w:val="691495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tallom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te5dvd85zw0vex2woxdaznsfwaw5zfdr9f&quot;&gt;Osmium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/record-ids&gt;&lt;/item&gt;&lt;/Libraries&gt;"/>
  </w:docVars>
  <w:rsids>
    <w:rsidRoot w:val="007C3A97"/>
    <w:rsid w:val="0000243A"/>
    <w:rsid w:val="00014BBD"/>
    <w:rsid w:val="00017EB7"/>
    <w:rsid w:val="0002082E"/>
    <w:rsid w:val="00021EBF"/>
    <w:rsid w:val="000220C8"/>
    <w:rsid w:val="00027F79"/>
    <w:rsid w:val="000334CE"/>
    <w:rsid w:val="000370BC"/>
    <w:rsid w:val="0004089E"/>
    <w:rsid w:val="00041264"/>
    <w:rsid w:val="00041CC8"/>
    <w:rsid w:val="0004567E"/>
    <w:rsid w:val="00046B01"/>
    <w:rsid w:val="00051877"/>
    <w:rsid w:val="00053662"/>
    <w:rsid w:val="000536A3"/>
    <w:rsid w:val="00056BAE"/>
    <w:rsid w:val="00061DBF"/>
    <w:rsid w:val="00063170"/>
    <w:rsid w:val="000677E5"/>
    <w:rsid w:val="0008142B"/>
    <w:rsid w:val="00081BA0"/>
    <w:rsid w:val="00086F6C"/>
    <w:rsid w:val="00092A2F"/>
    <w:rsid w:val="00093FA8"/>
    <w:rsid w:val="00094BDE"/>
    <w:rsid w:val="0009673B"/>
    <w:rsid w:val="0009747D"/>
    <w:rsid w:val="000A1ABA"/>
    <w:rsid w:val="000B33A7"/>
    <w:rsid w:val="000B4D8F"/>
    <w:rsid w:val="000B6E2B"/>
    <w:rsid w:val="000C3752"/>
    <w:rsid w:val="000C6E7A"/>
    <w:rsid w:val="000D354A"/>
    <w:rsid w:val="000D5ABB"/>
    <w:rsid w:val="000D5B89"/>
    <w:rsid w:val="000D79AE"/>
    <w:rsid w:val="000E2D2F"/>
    <w:rsid w:val="000F4A52"/>
    <w:rsid w:val="00103685"/>
    <w:rsid w:val="0010667C"/>
    <w:rsid w:val="00111910"/>
    <w:rsid w:val="00113C04"/>
    <w:rsid w:val="0011428E"/>
    <w:rsid w:val="001144C3"/>
    <w:rsid w:val="00115CB7"/>
    <w:rsid w:val="00116297"/>
    <w:rsid w:val="00120085"/>
    <w:rsid w:val="00121E7B"/>
    <w:rsid w:val="00125C1F"/>
    <w:rsid w:val="00132DFE"/>
    <w:rsid w:val="0013307F"/>
    <w:rsid w:val="00133E06"/>
    <w:rsid w:val="00134D61"/>
    <w:rsid w:val="00136327"/>
    <w:rsid w:val="001371FB"/>
    <w:rsid w:val="00142D94"/>
    <w:rsid w:val="00147A34"/>
    <w:rsid w:val="00147C12"/>
    <w:rsid w:val="00147E13"/>
    <w:rsid w:val="00153D8F"/>
    <w:rsid w:val="00155D42"/>
    <w:rsid w:val="00156ECA"/>
    <w:rsid w:val="00161F21"/>
    <w:rsid w:val="00177D21"/>
    <w:rsid w:val="00184FAC"/>
    <w:rsid w:val="001865A5"/>
    <w:rsid w:val="00191F8D"/>
    <w:rsid w:val="001934BB"/>
    <w:rsid w:val="00193C44"/>
    <w:rsid w:val="001947F0"/>
    <w:rsid w:val="001A13C9"/>
    <w:rsid w:val="001A4BA0"/>
    <w:rsid w:val="001A6F36"/>
    <w:rsid w:val="001A76E4"/>
    <w:rsid w:val="001B2677"/>
    <w:rsid w:val="001C17A4"/>
    <w:rsid w:val="001C1B91"/>
    <w:rsid w:val="001D1AFD"/>
    <w:rsid w:val="001D2602"/>
    <w:rsid w:val="001E2ED1"/>
    <w:rsid w:val="001E6BF5"/>
    <w:rsid w:val="001F072F"/>
    <w:rsid w:val="001F1E6D"/>
    <w:rsid w:val="001F2489"/>
    <w:rsid w:val="001F7995"/>
    <w:rsid w:val="00214B38"/>
    <w:rsid w:val="002301F1"/>
    <w:rsid w:val="0023066F"/>
    <w:rsid w:val="002324DF"/>
    <w:rsid w:val="002327C5"/>
    <w:rsid w:val="00233896"/>
    <w:rsid w:val="00236684"/>
    <w:rsid w:val="0024059B"/>
    <w:rsid w:val="00240912"/>
    <w:rsid w:val="0024188C"/>
    <w:rsid w:val="00242ACE"/>
    <w:rsid w:val="00243B48"/>
    <w:rsid w:val="00247D5B"/>
    <w:rsid w:val="002500B7"/>
    <w:rsid w:val="002501FA"/>
    <w:rsid w:val="00250683"/>
    <w:rsid w:val="00263027"/>
    <w:rsid w:val="002659AD"/>
    <w:rsid w:val="0027105B"/>
    <w:rsid w:val="002724D4"/>
    <w:rsid w:val="00272D8C"/>
    <w:rsid w:val="00280BE5"/>
    <w:rsid w:val="002905FF"/>
    <w:rsid w:val="00292D94"/>
    <w:rsid w:val="002941C0"/>
    <w:rsid w:val="00296B23"/>
    <w:rsid w:val="002A1414"/>
    <w:rsid w:val="002B79D9"/>
    <w:rsid w:val="002D0F0D"/>
    <w:rsid w:val="002D2FAD"/>
    <w:rsid w:val="002E0AEB"/>
    <w:rsid w:val="002E7D7C"/>
    <w:rsid w:val="002F2A15"/>
    <w:rsid w:val="002F2EDC"/>
    <w:rsid w:val="002F4513"/>
    <w:rsid w:val="002F727D"/>
    <w:rsid w:val="003038F9"/>
    <w:rsid w:val="00304A03"/>
    <w:rsid w:val="00316CAD"/>
    <w:rsid w:val="0032295B"/>
    <w:rsid w:val="003245E0"/>
    <w:rsid w:val="00330D2C"/>
    <w:rsid w:val="003338CF"/>
    <w:rsid w:val="0033410D"/>
    <w:rsid w:val="00342448"/>
    <w:rsid w:val="003464FD"/>
    <w:rsid w:val="00347ADA"/>
    <w:rsid w:val="003500EF"/>
    <w:rsid w:val="003510FF"/>
    <w:rsid w:val="003518B5"/>
    <w:rsid w:val="0035322D"/>
    <w:rsid w:val="00361182"/>
    <w:rsid w:val="00363032"/>
    <w:rsid w:val="00363842"/>
    <w:rsid w:val="003757EC"/>
    <w:rsid w:val="00394B32"/>
    <w:rsid w:val="003A10B2"/>
    <w:rsid w:val="003A2D10"/>
    <w:rsid w:val="003B2431"/>
    <w:rsid w:val="003B4AC6"/>
    <w:rsid w:val="003B6AAB"/>
    <w:rsid w:val="003C00D8"/>
    <w:rsid w:val="003C3EF0"/>
    <w:rsid w:val="003D6A3E"/>
    <w:rsid w:val="003E1255"/>
    <w:rsid w:val="003E26B5"/>
    <w:rsid w:val="003E3E49"/>
    <w:rsid w:val="003E47F5"/>
    <w:rsid w:val="003F1209"/>
    <w:rsid w:val="003F43C9"/>
    <w:rsid w:val="003F5389"/>
    <w:rsid w:val="003F7BA1"/>
    <w:rsid w:val="003F7CF6"/>
    <w:rsid w:val="00401EA4"/>
    <w:rsid w:val="004022E8"/>
    <w:rsid w:val="004141CF"/>
    <w:rsid w:val="00416A09"/>
    <w:rsid w:val="004177D4"/>
    <w:rsid w:val="00420EA6"/>
    <w:rsid w:val="00421565"/>
    <w:rsid w:val="00430422"/>
    <w:rsid w:val="00435B5A"/>
    <w:rsid w:val="00435F1A"/>
    <w:rsid w:val="00441135"/>
    <w:rsid w:val="004415E0"/>
    <w:rsid w:val="00441A32"/>
    <w:rsid w:val="0045072F"/>
    <w:rsid w:val="00450D52"/>
    <w:rsid w:val="00451924"/>
    <w:rsid w:val="00456E98"/>
    <w:rsid w:val="0046106E"/>
    <w:rsid w:val="00467F0B"/>
    <w:rsid w:val="0047165B"/>
    <w:rsid w:val="00486F7B"/>
    <w:rsid w:val="0049042B"/>
    <w:rsid w:val="0049047F"/>
    <w:rsid w:val="00492062"/>
    <w:rsid w:val="004944B0"/>
    <w:rsid w:val="004A1102"/>
    <w:rsid w:val="004A3ECB"/>
    <w:rsid w:val="004B21E1"/>
    <w:rsid w:val="004B5169"/>
    <w:rsid w:val="004B6179"/>
    <w:rsid w:val="004B690C"/>
    <w:rsid w:val="004C1B02"/>
    <w:rsid w:val="004C34B0"/>
    <w:rsid w:val="004D1068"/>
    <w:rsid w:val="004D63EA"/>
    <w:rsid w:val="004E2A2D"/>
    <w:rsid w:val="004E4C60"/>
    <w:rsid w:val="004F5238"/>
    <w:rsid w:val="005011D0"/>
    <w:rsid w:val="0050127E"/>
    <w:rsid w:val="0050321D"/>
    <w:rsid w:val="00503FF6"/>
    <w:rsid w:val="00510388"/>
    <w:rsid w:val="00511B2A"/>
    <w:rsid w:val="0051299A"/>
    <w:rsid w:val="005146E4"/>
    <w:rsid w:val="00516135"/>
    <w:rsid w:val="00516625"/>
    <w:rsid w:val="00531144"/>
    <w:rsid w:val="00533C81"/>
    <w:rsid w:val="005373D3"/>
    <w:rsid w:val="00543416"/>
    <w:rsid w:val="00546A20"/>
    <w:rsid w:val="00551858"/>
    <w:rsid w:val="005536DF"/>
    <w:rsid w:val="00566E0B"/>
    <w:rsid w:val="00570D8D"/>
    <w:rsid w:val="00575C7B"/>
    <w:rsid w:val="00580E27"/>
    <w:rsid w:val="005A02BE"/>
    <w:rsid w:val="005A19B3"/>
    <w:rsid w:val="005A2009"/>
    <w:rsid w:val="005A2B84"/>
    <w:rsid w:val="005A7A4C"/>
    <w:rsid w:val="005B4EB5"/>
    <w:rsid w:val="005D0C0C"/>
    <w:rsid w:val="005D2B30"/>
    <w:rsid w:val="005E191A"/>
    <w:rsid w:val="005E7AD2"/>
    <w:rsid w:val="005F02AD"/>
    <w:rsid w:val="005F0707"/>
    <w:rsid w:val="005F16FD"/>
    <w:rsid w:val="005F5129"/>
    <w:rsid w:val="005F5147"/>
    <w:rsid w:val="00616C71"/>
    <w:rsid w:val="006213AB"/>
    <w:rsid w:val="00622B73"/>
    <w:rsid w:val="00625416"/>
    <w:rsid w:val="0062770F"/>
    <w:rsid w:val="00631ECB"/>
    <w:rsid w:val="00636EA8"/>
    <w:rsid w:val="00640FD8"/>
    <w:rsid w:val="00655563"/>
    <w:rsid w:val="00655F3E"/>
    <w:rsid w:val="00663A56"/>
    <w:rsid w:val="00664ED4"/>
    <w:rsid w:val="00670174"/>
    <w:rsid w:val="00671D50"/>
    <w:rsid w:val="00676EFC"/>
    <w:rsid w:val="00680E1A"/>
    <w:rsid w:val="00686C33"/>
    <w:rsid w:val="006877A3"/>
    <w:rsid w:val="0069159B"/>
    <w:rsid w:val="0069379B"/>
    <w:rsid w:val="00697867"/>
    <w:rsid w:val="006A0B86"/>
    <w:rsid w:val="006A39F3"/>
    <w:rsid w:val="006A46AD"/>
    <w:rsid w:val="006B3E1D"/>
    <w:rsid w:val="006C5602"/>
    <w:rsid w:val="006D4DC0"/>
    <w:rsid w:val="006D5ACB"/>
    <w:rsid w:val="006D64FE"/>
    <w:rsid w:val="006D7042"/>
    <w:rsid w:val="006E7381"/>
    <w:rsid w:val="006F36DF"/>
    <w:rsid w:val="006F5253"/>
    <w:rsid w:val="006F782F"/>
    <w:rsid w:val="00705DAC"/>
    <w:rsid w:val="00713D04"/>
    <w:rsid w:val="00714F7A"/>
    <w:rsid w:val="00721C81"/>
    <w:rsid w:val="0072479F"/>
    <w:rsid w:val="00725F6F"/>
    <w:rsid w:val="007273E2"/>
    <w:rsid w:val="00745EA8"/>
    <w:rsid w:val="00751313"/>
    <w:rsid w:val="00751507"/>
    <w:rsid w:val="007535AD"/>
    <w:rsid w:val="007539A8"/>
    <w:rsid w:val="007561F6"/>
    <w:rsid w:val="0076200B"/>
    <w:rsid w:val="00763F58"/>
    <w:rsid w:val="007652D0"/>
    <w:rsid w:val="0077731B"/>
    <w:rsid w:val="007807B1"/>
    <w:rsid w:val="00780C0B"/>
    <w:rsid w:val="00784A36"/>
    <w:rsid w:val="007A08E0"/>
    <w:rsid w:val="007A184D"/>
    <w:rsid w:val="007A49C2"/>
    <w:rsid w:val="007B4C30"/>
    <w:rsid w:val="007B5A9A"/>
    <w:rsid w:val="007B706F"/>
    <w:rsid w:val="007C0213"/>
    <w:rsid w:val="007C3A97"/>
    <w:rsid w:val="007C4309"/>
    <w:rsid w:val="007C6AC0"/>
    <w:rsid w:val="007C7958"/>
    <w:rsid w:val="007D56C6"/>
    <w:rsid w:val="007E2037"/>
    <w:rsid w:val="007F2016"/>
    <w:rsid w:val="00804C53"/>
    <w:rsid w:val="0081459E"/>
    <w:rsid w:val="00816546"/>
    <w:rsid w:val="008209E3"/>
    <w:rsid w:val="008307BF"/>
    <w:rsid w:val="00836A1C"/>
    <w:rsid w:val="00841195"/>
    <w:rsid w:val="00845377"/>
    <w:rsid w:val="0085274E"/>
    <w:rsid w:val="00853243"/>
    <w:rsid w:val="00857545"/>
    <w:rsid w:val="00857EE1"/>
    <w:rsid w:val="00861D6A"/>
    <w:rsid w:val="0088073F"/>
    <w:rsid w:val="008905C5"/>
    <w:rsid w:val="00893A69"/>
    <w:rsid w:val="0089488F"/>
    <w:rsid w:val="00894A98"/>
    <w:rsid w:val="00895E28"/>
    <w:rsid w:val="008A63E8"/>
    <w:rsid w:val="008B4182"/>
    <w:rsid w:val="008B559D"/>
    <w:rsid w:val="008D3090"/>
    <w:rsid w:val="008D4EDD"/>
    <w:rsid w:val="008D5456"/>
    <w:rsid w:val="008E0437"/>
    <w:rsid w:val="008E20B8"/>
    <w:rsid w:val="008E3ADB"/>
    <w:rsid w:val="008E61AB"/>
    <w:rsid w:val="008E74AC"/>
    <w:rsid w:val="008F219C"/>
    <w:rsid w:val="009045ED"/>
    <w:rsid w:val="009059E6"/>
    <w:rsid w:val="00910D43"/>
    <w:rsid w:val="0091274D"/>
    <w:rsid w:val="009127A2"/>
    <w:rsid w:val="00913234"/>
    <w:rsid w:val="0091468B"/>
    <w:rsid w:val="00920770"/>
    <w:rsid w:val="00923588"/>
    <w:rsid w:val="00924A6F"/>
    <w:rsid w:val="00926520"/>
    <w:rsid w:val="0093428A"/>
    <w:rsid w:val="00935FD0"/>
    <w:rsid w:val="00936067"/>
    <w:rsid w:val="00943984"/>
    <w:rsid w:val="00946510"/>
    <w:rsid w:val="00950835"/>
    <w:rsid w:val="0095268B"/>
    <w:rsid w:val="00953F04"/>
    <w:rsid w:val="00955FB7"/>
    <w:rsid w:val="00956133"/>
    <w:rsid w:val="009561AB"/>
    <w:rsid w:val="00957AA0"/>
    <w:rsid w:val="009614E5"/>
    <w:rsid w:val="0096179E"/>
    <w:rsid w:val="00965FE4"/>
    <w:rsid w:val="00966166"/>
    <w:rsid w:val="00990C3D"/>
    <w:rsid w:val="0099127A"/>
    <w:rsid w:val="00991B72"/>
    <w:rsid w:val="009934C4"/>
    <w:rsid w:val="00993BD1"/>
    <w:rsid w:val="009A2F98"/>
    <w:rsid w:val="009A4487"/>
    <w:rsid w:val="009B7204"/>
    <w:rsid w:val="009C0602"/>
    <w:rsid w:val="009C7B0F"/>
    <w:rsid w:val="009D0801"/>
    <w:rsid w:val="009D1732"/>
    <w:rsid w:val="009D372D"/>
    <w:rsid w:val="009D3937"/>
    <w:rsid w:val="009D3E8A"/>
    <w:rsid w:val="009D5BAC"/>
    <w:rsid w:val="009E762D"/>
    <w:rsid w:val="009E774D"/>
    <w:rsid w:val="009F11DC"/>
    <w:rsid w:val="009F61BA"/>
    <w:rsid w:val="00A0417B"/>
    <w:rsid w:val="00A056E9"/>
    <w:rsid w:val="00A116AB"/>
    <w:rsid w:val="00A12908"/>
    <w:rsid w:val="00A300B3"/>
    <w:rsid w:val="00A36F0B"/>
    <w:rsid w:val="00A5083B"/>
    <w:rsid w:val="00A5501C"/>
    <w:rsid w:val="00A6387B"/>
    <w:rsid w:val="00A67924"/>
    <w:rsid w:val="00A7025F"/>
    <w:rsid w:val="00A74894"/>
    <w:rsid w:val="00A754D7"/>
    <w:rsid w:val="00A80401"/>
    <w:rsid w:val="00A85808"/>
    <w:rsid w:val="00A8721D"/>
    <w:rsid w:val="00AA4102"/>
    <w:rsid w:val="00AA533B"/>
    <w:rsid w:val="00AA53B5"/>
    <w:rsid w:val="00AA6FE0"/>
    <w:rsid w:val="00AB6CAB"/>
    <w:rsid w:val="00AC15A8"/>
    <w:rsid w:val="00AC3422"/>
    <w:rsid w:val="00AC551A"/>
    <w:rsid w:val="00AC613A"/>
    <w:rsid w:val="00AD0AB2"/>
    <w:rsid w:val="00AD0AE9"/>
    <w:rsid w:val="00AD182D"/>
    <w:rsid w:val="00AD3AA2"/>
    <w:rsid w:val="00AE13F6"/>
    <w:rsid w:val="00AE189D"/>
    <w:rsid w:val="00AE5A59"/>
    <w:rsid w:val="00AF540A"/>
    <w:rsid w:val="00B03235"/>
    <w:rsid w:val="00B0327F"/>
    <w:rsid w:val="00B05DC1"/>
    <w:rsid w:val="00B06C1F"/>
    <w:rsid w:val="00B10879"/>
    <w:rsid w:val="00B23EBC"/>
    <w:rsid w:val="00B42588"/>
    <w:rsid w:val="00B4399A"/>
    <w:rsid w:val="00B471C9"/>
    <w:rsid w:val="00B47BC0"/>
    <w:rsid w:val="00B5333F"/>
    <w:rsid w:val="00B53DBF"/>
    <w:rsid w:val="00B53DC1"/>
    <w:rsid w:val="00B57245"/>
    <w:rsid w:val="00B64833"/>
    <w:rsid w:val="00B673DF"/>
    <w:rsid w:val="00B70B10"/>
    <w:rsid w:val="00B84196"/>
    <w:rsid w:val="00B85A9A"/>
    <w:rsid w:val="00B92094"/>
    <w:rsid w:val="00B94C45"/>
    <w:rsid w:val="00BA3075"/>
    <w:rsid w:val="00BB5F6F"/>
    <w:rsid w:val="00BC6A36"/>
    <w:rsid w:val="00BD26FC"/>
    <w:rsid w:val="00BD29BB"/>
    <w:rsid w:val="00BD515A"/>
    <w:rsid w:val="00BE0E0F"/>
    <w:rsid w:val="00BE1F17"/>
    <w:rsid w:val="00BE325B"/>
    <w:rsid w:val="00BE4C87"/>
    <w:rsid w:val="00BF6326"/>
    <w:rsid w:val="00BF6BD5"/>
    <w:rsid w:val="00C007CB"/>
    <w:rsid w:val="00C0180D"/>
    <w:rsid w:val="00C048CE"/>
    <w:rsid w:val="00C054BD"/>
    <w:rsid w:val="00C32DA2"/>
    <w:rsid w:val="00C43260"/>
    <w:rsid w:val="00C5375C"/>
    <w:rsid w:val="00C53F61"/>
    <w:rsid w:val="00C627FB"/>
    <w:rsid w:val="00C639B3"/>
    <w:rsid w:val="00C63CF2"/>
    <w:rsid w:val="00C70880"/>
    <w:rsid w:val="00C71FFB"/>
    <w:rsid w:val="00C8262B"/>
    <w:rsid w:val="00CA06E7"/>
    <w:rsid w:val="00CA6281"/>
    <w:rsid w:val="00CA69C7"/>
    <w:rsid w:val="00CA6F18"/>
    <w:rsid w:val="00CB30BF"/>
    <w:rsid w:val="00CB6A17"/>
    <w:rsid w:val="00CC0831"/>
    <w:rsid w:val="00CC2B5A"/>
    <w:rsid w:val="00CC3603"/>
    <w:rsid w:val="00CC42F6"/>
    <w:rsid w:val="00CD1DF0"/>
    <w:rsid w:val="00CE01BD"/>
    <w:rsid w:val="00CE1BF2"/>
    <w:rsid w:val="00CE6B49"/>
    <w:rsid w:val="00CF0BCA"/>
    <w:rsid w:val="00CF0CF3"/>
    <w:rsid w:val="00CF1F44"/>
    <w:rsid w:val="00CF45F3"/>
    <w:rsid w:val="00CF5F26"/>
    <w:rsid w:val="00CF74E6"/>
    <w:rsid w:val="00D00E03"/>
    <w:rsid w:val="00D01252"/>
    <w:rsid w:val="00D04265"/>
    <w:rsid w:val="00D06CCB"/>
    <w:rsid w:val="00D11F74"/>
    <w:rsid w:val="00D165BB"/>
    <w:rsid w:val="00D16613"/>
    <w:rsid w:val="00D211CC"/>
    <w:rsid w:val="00D23340"/>
    <w:rsid w:val="00D26AE7"/>
    <w:rsid w:val="00D32B09"/>
    <w:rsid w:val="00D51531"/>
    <w:rsid w:val="00D53060"/>
    <w:rsid w:val="00D62260"/>
    <w:rsid w:val="00D62A4C"/>
    <w:rsid w:val="00D63538"/>
    <w:rsid w:val="00D70E53"/>
    <w:rsid w:val="00D77735"/>
    <w:rsid w:val="00D8011D"/>
    <w:rsid w:val="00D816D5"/>
    <w:rsid w:val="00D82992"/>
    <w:rsid w:val="00D83C49"/>
    <w:rsid w:val="00D8670C"/>
    <w:rsid w:val="00D936A5"/>
    <w:rsid w:val="00D93801"/>
    <w:rsid w:val="00DA0265"/>
    <w:rsid w:val="00DA2378"/>
    <w:rsid w:val="00DA2F89"/>
    <w:rsid w:val="00DA5478"/>
    <w:rsid w:val="00DB5B9C"/>
    <w:rsid w:val="00DC0111"/>
    <w:rsid w:val="00DC3FF4"/>
    <w:rsid w:val="00DD04FA"/>
    <w:rsid w:val="00DD3970"/>
    <w:rsid w:val="00DD5F9C"/>
    <w:rsid w:val="00DD723F"/>
    <w:rsid w:val="00DE168B"/>
    <w:rsid w:val="00DF71F6"/>
    <w:rsid w:val="00E13B97"/>
    <w:rsid w:val="00E1408D"/>
    <w:rsid w:val="00E1479E"/>
    <w:rsid w:val="00E14BD6"/>
    <w:rsid w:val="00E2309C"/>
    <w:rsid w:val="00E42904"/>
    <w:rsid w:val="00E45009"/>
    <w:rsid w:val="00E45FE7"/>
    <w:rsid w:val="00E471E4"/>
    <w:rsid w:val="00E47ADF"/>
    <w:rsid w:val="00E648F2"/>
    <w:rsid w:val="00E7038D"/>
    <w:rsid w:val="00E72C32"/>
    <w:rsid w:val="00E764A6"/>
    <w:rsid w:val="00E903CC"/>
    <w:rsid w:val="00E96796"/>
    <w:rsid w:val="00E9788C"/>
    <w:rsid w:val="00EA22CF"/>
    <w:rsid w:val="00EB7C5A"/>
    <w:rsid w:val="00EC4557"/>
    <w:rsid w:val="00EC556D"/>
    <w:rsid w:val="00EE20F7"/>
    <w:rsid w:val="00EF4689"/>
    <w:rsid w:val="00F00CD5"/>
    <w:rsid w:val="00F01F3B"/>
    <w:rsid w:val="00F0693F"/>
    <w:rsid w:val="00F07AA6"/>
    <w:rsid w:val="00F10B61"/>
    <w:rsid w:val="00F11813"/>
    <w:rsid w:val="00F24695"/>
    <w:rsid w:val="00F34DDD"/>
    <w:rsid w:val="00F5210E"/>
    <w:rsid w:val="00F5290A"/>
    <w:rsid w:val="00F52A90"/>
    <w:rsid w:val="00F60CE8"/>
    <w:rsid w:val="00F64435"/>
    <w:rsid w:val="00F65488"/>
    <w:rsid w:val="00F65FF1"/>
    <w:rsid w:val="00F710FC"/>
    <w:rsid w:val="00F7113E"/>
    <w:rsid w:val="00F728ED"/>
    <w:rsid w:val="00F75622"/>
    <w:rsid w:val="00F75B29"/>
    <w:rsid w:val="00F77CC3"/>
    <w:rsid w:val="00F77D64"/>
    <w:rsid w:val="00F8189E"/>
    <w:rsid w:val="00F82752"/>
    <w:rsid w:val="00F83038"/>
    <w:rsid w:val="00F83FC6"/>
    <w:rsid w:val="00F87460"/>
    <w:rsid w:val="00F87EE8"/>
    <w:rsid w:val="00F922D1"/>
    <w:rsid w:val="00F94EE2"/>
    <w:rsid w:val="00F962EA"/>
    <w:rsid w:val="00FA015E"/>
    <w:rsid w:val="00FA14A8"/>
    <w:rsid w:val="00FA47BA"/>
    <w:rsid w:val="00FA52BD"/>
    <w:rsid w:val="00FA5E4C"/>
    <w:rsid w:val="00FA61CB"/>
    <w:rsid w:val="00FB1CD7"/>
    <w:rsid w:val="00FB1E06"/>
    <w:rsid w:val="00FB3D30"/>
    <w:rsid w:val="00FB7CDB"/>
    <w:rsid w:val="00FB7EC1"/>
    <w:rsid w:val="00FC2F2D"/>
    <w:rsid w:val="00FD00BB"/>
    <w:rsid w:val="00FD2400"/>
    <w:rsid w:val="00FD4A30"/>
    <w:rsid w:val="00FE6A5B"/>
    <w:rsid w:val="00FE6D77"/>
    <w:rsid w:val="00FF412A"/>
    <w:rsid w:val="00FF6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3FDE35"/>
  <w15:chartTrackingRefBased/>
  <w15:docId w15:val="{DD4E2752-CDD2-4BDE-85F7-A7BE8F95A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1479E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479E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1479E"/>
    <w:pPr>
      <w:spacing w:line="36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1479E"/>
    <w:rPr>
      <w:rFonts w:ascii="Times New Roman" w:hAnsi="Times New Roman" w:cs="Times New Roman"/>
      <w:noProof/>
      <w:sz w:val="24"/>
      <w:lang w:val="en-US"/>
    </w:rPr>
  </w:style>
  <w:style w:type="paragraph" w:styleId="ListParagraph">
    <w:name w:val="List Paragraph"/>
    <w:basedOn w:val="Normal"/>
    <w:uiPriority w:val="34"/>
    <w:qFormat/>
    <w:rsid w:val="008905C5"/>
    <w:pPr>
      <w:ind w:left="720"/>
      <w:contextualSpacing/>
    </w:pPr>
  </w:style>
  <w:style w:type="table" w:styleId="TableGrid">
    <w:name w:val="Table Grid"/>
    <w:basedOn w:val="TableNormal"/>
    <w:uiPriority w:val="39"/>
    <w:rsid w:val="007E20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E203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A2D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2D10"/>
  </w:style>
  <w:style w:type="paragraph" w:styleId="Footer">
    <w:name w:val="footer"/>
    <w:basedOn w:val="Normal"/>
    <w:link w:val="FooterChar"/>
    <w:uiPriority w:val="99"/>
    <w:unhideWhenUsed/>
    <w:rsid w:val="003A2D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2D10"/>
  </w:style>
  <w:style w:type="character" w:styleId="CommentReference">
    <w:name w:val="annotation reference"/>
    <w:basedOn w:val="DefaultParagraphFont"/>
    <w:uiPriority w:val="99"/>
    <w:semiHidden/>
    <w:unhideWhenUsed/>
    <w:rsid w:val="00895E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5E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5E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5E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5E2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5E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E2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9E774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57AA0"/>
    <w:rPr>
      <w:color w:val="954F72" w:themeColor="followedHyperlink"/>
      <w:u w:val="single"/>
    </w:rPr>
  </w:style>
  <w:style w:type="character" w:customStyle="1" w:styleId="mixed-citation">
    <w:name w:val="mixed-citation"/>
    <w:basedOn w:val="DefaultParagraphFont"/>
    <w:rsid w:val="00E13B97"/>
  </w:style>
  <w:style w:type="paragraph" w:customStyle="1" w:styleId="Dedication">
    <w:name w:val="Dedication"/>
    <w:basedOn w:val="Normal"/>
    <w:rsid w:val="006D7042"/>
    <w:pPr>
      <w:spacing w:before="230" w:after="460" w:line="230" w:lineRule="exact"/>
      <w:contextualSpacing/>
      <w:jc w:val="both"/>
    </w:pPr>
    <w:rPr>
      <w:rFonts w:ascii="Arial" w:eastAsia="MS Mincho" w:hAnsi="Arial" w:cs="Times New Roman"/>
      <w:i/>
      <w:sz w:val="17"/>
      <w:szCs w:val="24"/>
      <w:lang w:val="de-DE" w:eastAsia="ja-JP"/>
    </w:rPr>
  </w:style>
  <w:style w:type="character" w:styleId="Emphasis">
    <w:name w:val="Emphasis"/>
    <w:basedOn w:val="DefaultParagraphFont"/>
    <w:uiPriority w:val="20"/>
    <w:qFormat/>
    <w:rsid w:val="00450D52"/>
    <w:rPr>
      <w:i/>
      <w:iCs/>
    </w:rPr>
  </w:style>
  <w:style w:type="character" w:customStyle="1" w:styleId="st">
    <w:name w:val="st"/>
    <w:basedOn w:val="DefaultParagraphFont"/>
    <w:rsid w:val="00450D52"/>
  </w:style>
  <w:style w:type="character" w:customStyle="1" w:styleId="text">
    <w:name w:val="text"/>
    <w:basedOn w:val="DefaultParagraphFont"/>
    <w:rsid w:val="000D79AE"/>
  </w:style>
  <w:style w:type="paragraph" w:styleId="Revision">
    <w:name w:val="Revision"/>
    <w:hidden/>
    <w:uiPriority w:val="99"/>
    <w:semiHidden/>
    <w:rsid w:val="006A39F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B70B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3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1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6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20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03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08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3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75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49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72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3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3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23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98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2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5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0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63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89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59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76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65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.J.Sadler@warwick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D760A63-0C82-4FCD-A7CE-4C17F4B8D0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7</Words>
  <Characters>1506</Characters>
  <Application>Microsoft Office Word</Application>
  <DocSecurity>0</DocSecurity>
  <Lines>48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verdale, James</dc:creator>
  <cp:keywords/>
  <dc:description/>
  <cp:lastModifiedBy>Sadler, Peter</cp:lastModifiedBy>
  <cp:revision>2</cp:revision>
  <cp:lastPrinted>2021-01-19T14:01:00Z</cp:lastPrinted>
  <dcterms:created xsi:type="dcterms:W3CDTF">2021-01-20T10:39:00Z</dcterms:created>
  <dcterms:modified xsi:type="dcterms:W3CDTF">2021-01-20T10:39:00Z</dcterms:modified>
</cp:coreProperties>
</file>